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14E6B" w14:textId="15C45AE2" w:rsidR="00EB61A7" w:rsidRPr="003527C3" w:rsidRDefault="00EB61A7" w:rsidP="00EB61A7">
      <w:pPr>
        <w:widowControl/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3527C3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="00202C1D" w:rsidRPr="003527C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527C3">
        <w:rPr>
          <w:rFonts w:ascii="Times New Roman" w:hAnsi="Times New Roman" w:cs="Times New Roman"/>
          <w:sz w:val="20"/>
          <w:szCs w:val="20"/>
        </w:rPr>
        <w:t xml:space="preserve"> Fit indices for One- Through Five-Latent Class Solutions during chemotherap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9"/>
        <w:gridCol w:w="839"/>
        <w:gridCol w:w="1033"/>
        <w:gridCol w:w="966"/>
        <w:gridCol w:w="966"/>
        <w:gridCol w:w="966"/>
        <w:gridCol w:w="861"/>
        <w:gridCol w:w="839"/>
        <w:gridCol w:w="980"/>
        <w:gridCol w:w="2287"/>
      </w:tblGrid>
      <w:tr w:rsidR="003179C7" w:rsidRPr="003527C3" w14:paraId="71E4A3B4" w14:textId="4BCC9A69" w:rsidTr="000427E2">
        <w:trPr>
          <w:trHeight w:val="38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FA15DF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25CBEC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0D1A9D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Log(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C2D8DF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 xml:space="preserve">AIC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06A2B4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 xml:space="preserve">BIC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9C9601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a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336A32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Entro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7DE517" w14:textId="13E1FFA1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LMR-</w:t>
            </w:r>
            <w:r w:rsidRPr="003527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CA96E4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BLRT-</w:t>
            </w:r>
            <w:r w:rsidRPr="003527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4C9207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9C7" w:rsidRPr="003527C3" w14:paraId="0A09642F" w14:textId="2B8ACEE4" w:rsidTr="00940022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B6912FF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0AB30E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1-Clas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83E1A5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-1224.2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7474AB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460.4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ACBC61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478.55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C3C388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459.5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3120A2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BDB3CD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A7AE38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72FCB17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9C7" w:rsidRPr="003527C3" w14:paraId="4F2ED6FF" w14:textId="4F8ED5B2" w:rsidTr="00940022">
        <w:tc>
          <w:tcPr>
            <w:tcW w:w="0" w:type="auto"/>
            <w:tcBorders>
              <w:top w:val="nil"/>
            </w:tcBorders>
          </w:tcPr>
          <w:p w14:paraId="255522BD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E2260F6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-Clas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7EE8EF8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 xml:space="preserve">-1192.738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5EF6C27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405.4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D14E684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435.6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5DC2154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403.99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8F78961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 xml:space="preserve">0.91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B5E1D5C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 xml:space="preserve">0.015*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4994B6E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&lt;0.001**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5A8EB2D" w14:textId="43AE5CBA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79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B79CA">
              <w:rPr>
                <w:rFonts w:ascii="Times New Roman" w:hAnsi="Times New Roman" w:cs="Times New Roman" w:hint="eastAsia"/>
                <w:sz w:val="20"/>
                <w:szCs w:val="20"/>
              </w:rPr>
              <w:t>09</w:t>
            </w:r>
            <w:r w:rsidRPr="004B79CA">
              <w:rPr>
                <w:rFonts w:ascii="Times New Roman" w:hAnsi="Times New Roman" w:cs="Times New Roman"/>
                <w:sz w:val="20"/>
                <w:szCs w:val="20"/>
              </w:rPr>
              <w:t>/0.</w:t>
            </w:r>
            <w:r w:rsidRPr="004B79CA"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</w:p>
        </w:tc>
      </w:tr>
      <w:tr w:rsidR="003179C7" w:rsidRPr="003527C3" w14:paraId="74A9C8DB" w14:textId="2C52EB33" w:rsidTr="00940022">
        <w:trPr>
          <w:trHeight w:val="90"/>
        </w:trPr>
        <w:tc>
          <w:tcPr>
            <w:tcW w:w="0" w:type="auto"/>
          </w:tcPr>
          <w:p w14:paraId="52FAC542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96E5FE5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-Cla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61DC1D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178.2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460B32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84.5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283BA8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26.8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85623D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82.5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169F90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90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F45C9C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36*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91ABE8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*</w:t>
            </w:r>
          </w:p>
        </w:tc>
        <w:tc>
          <w:tcPr>
            <w:tcW w:w="0" w:type="auto"/>
            <w:vAlign w:val="center"/>
          </w:tcPr>
          <w:p w14:paraId="0415D2CE" w14:textId="132833EA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7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/0.3</w:t>
            </w:r>
            <w:r w:rsidRPr="004B79C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4B7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0.5</w:t>
            </w:r>
            <w:r w:rsidRPr="004B79C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</w:t>
            </w:r>
          </w:p>
        </w:tc>
      </w:tr>
      <w:tr w:rsidR="003179C7" w:rsidRPr="003527C3" w14:paraId="6EBFF1DA" w14:textId="5444E30E" w:rsidTr="00940022">
        <w:tc>
          <w:tcPr>
            <w:tcW w:w="0" w:type="auto"/>
            <w:tcBorders>
              <w:bottom w:val="nil"/>
            </w:tcBorders>
          </w:tcPr>
          <w:p w14:paraId="308B62C2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E588736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4-Clas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548218B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-1166.62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B3BC64F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369.25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F33A55B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423.56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B5B7A0A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366.59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F658D46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 xml:space="preserve">0.887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5E9A6C0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 xml:space="preserve">0.067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FAED1F0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&lt;0.001*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1C76F18" w14:textId="085C4425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79CA">
              <w:rPr>
                <w:rFonts w:ascii="Times New Roman" w:hAnsi="Times New Roman" w:cs="Times New Roman"/>
                <w:sz w:val="20"/>
                <w:szCs w:val="20"/>
              </w:rPr>
              <w:t>0.08/0.09/0.50/0.33</w:t>
            </w:r>
          </w:p>
        </w:tc>
      </w:tr>
      <w:tr w:rsidR="003179C7" w:rsidRPr="003527C3" w14:paraId="4D383DD4" w14:textId="0AFDD1D9" w:rsidTr="00940022">
        <w:tc>
          <w:tcPr>
            <w:tcW w:w="0" w:type="auto"/>
            <w:tcBorders>
              <w:top w:val="nil"/>
              <w:bottom w:val="dotted" w:sz="4" w:space="0" w:color="auto"/>
            </w:tcBorders>
          </w:tcPr>
          <w:p w14:paraId="54AE1C99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368C02B5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5-Class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3450AD86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-1161.027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61DCA5E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366.055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FE94614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432.435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3321D26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362.807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3494F0E7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 xml:space="preserve">0.912 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0EAAD4E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 xml:space="preserve">0.775 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6075C95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 xml:space="preserve">0.286 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vAlign w:val="center"/>
          </w:tcPr>
          <w:p w14:paraId="46683B7D" w14:textId="56AEF264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79CA">
              <w:rPr>
                <w:rFonts w:ascii="Times New Roman" w:hAnsi="Times New Roman" w:cs="Times New Roman"/>
                <w:sz w:val="20"/>
                <w:szCs w:val="20"/>
              </w:rPr>
              <w:t>0.01/0.2</w:t>
            </w:r>
            <w:r w:rsidRPr="004B79C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B79CA">
              <w:rPr>
                <w:rFonts w:ascii="Times New Roman" w:hAnsi="Times New Roman" w:cs="Times New Roman"/>
                <w:sz w:val="20"/>
                <w:szCs w:val="20"/>
              </w:rPr>
              <w:t>/0.03/0.0</w:t>
            </w:r>
            <w:r w:rsidRPr="004B79C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B79CA">
              <w:rPr>
                <w:rFonts w:ascii="Times New Roman" w:hAnsi="Times New Roman" w:cs="Times New Roman"/>
                <w:sz w:val="20"/>
                <w:szCs w:val="20"/>
              </w:rPr>
              <w:t>/0.70</w:t>
            </w:r>
          </w:p>
        </w:tc>
      </w:tr>
      <w:tr w:rsidR="003179C7" w:rsidRPr="003527C3" w14:paraId="03F9D7B3" w14:textId="27BEF318" w:rsidTr="00940022"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14:paraId="01A8C1B7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421C38D6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1-Class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FBD3BCA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-1224.82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9AB95B7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461.644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69B6572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479.747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028FA9B3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460.758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5C6DDEFD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E107B22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5950B56C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vAlign w:val="center"/>
          </w:tcPr>
          <w:p w14:paraId="63809A89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9C7" w:rsidRPr="003527C3" w14:paraId="5A035075" w14:textId="57B56A29" w:rsidTr="00940022">
        <w:tc>
          <w:tcPr>
            <w:tcW w:w="0" w:type="auto"/>
            <w:tcBorders>
              <w:top w:val="nil"/>
              <w:bottom w:val="nil"/>
            </w:tcBorders>
          </w:tcPr>
          <w:p w14:paraId="22D4AA32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921488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-Cla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A937A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-1190.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6882A4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400.0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68A6D2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430.2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48695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398.5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3BAFC2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7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29711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9*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FA4F1B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B6926A" w14:textId="1095D3F4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9B9">
              <w:rPr>
                <w:rFonts w:ascii="Times New Roman" w:hAnsi="Times New Roman" w:cs="Times New Roman"/>
                <w:color w:val="000000"/>
                <w:szCs w:val="21"/>
              </w:rPr>
              <w:t>0.60/0.40</w:t>
            </w:r>
          </w:p>
        </w:tc>
      </w:tr>
      <w:tr w:rsidR="003179C7" w:rsidRPr="003527C3" w14:paraId="2C9374EF" w14:textId="281BDF73" w:rsidTr="00940022">
        <w:tc>
          <w:tcPr>
            <w:tcW w:w="0" w:type="auto"/>
            <w:tcBorders>
              <w:top w:val="nil"/>
              <w:bottom w:val="nil"/>
            </w:tcBorders>
          </w:tcPr>
          <w:p w14:paraId="4C3286DF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6D0834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-Cla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E0A202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179.2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B40EE1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86.5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B93CB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28.7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51CC95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84.4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223118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79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C22BB4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08*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13705B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580AAE" w14:textId="5EF0E126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19B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58/0.25/0.17</w:t>
            </w:r>
          </w:p>
        </w:tc>
      </w:tr>
      <w:tr w:rsidR="003179C7" w:rsidRPr="003527C3" w14:paraId="040B12D9" w14:textId="5C9E8F20" w:rsidTr="00940022">
        <w:tc>
          <w:tcPr>
            <w:tcW w:w="0" w:type="auto"/>
            <w:tcBorders>
              <w:top w:val="nil"/>
              <w:bottom w:val="nil"/>
            </w:tcBorders>
          </w:tcPr>
          <w:p w14:paraId="2FF9B9AF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A5545A5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4-Cla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D80F7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-1174.2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295C26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384.4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C0DE2B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438.7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17F296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381.7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C22B9A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0F74E2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3D5F3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8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E59744" w14:textId="59FA60C5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9B9">
              <w:rPr>
                <w:rFonts w:ascii="Times New Roman" w:hAnsi="Times New Roman" w:cs="Times New Roman"/>
                <w:color w:val="000000"/>
                <w:szCs w:val="21"/>
              </w:rPr>
              <w:t>0.19/0.26/0.31/0.24</w:t>
            </w:r>
          </w:p>
        </w:tc>
      </w:tr>
      <w:tr w:rsidR="003179C7" w:rsidRPr="003527C3" w14:paraId="6DFD0CFA" w14:textId="07E8E0FA" w:rsidTr="00940022">
        <w:tc>
          <w:tcPr>
            <w:tcW w:w="0" w:type="auto"/>
            <w:tcBorders>
              <w:top w:val="nil"/>
              <w:bottom w:val="dotted" w:sz="4" w:space="0" w:color="auto"/>
            </w:tcBorders>
          </w:tcPr>
          <w:p w14:paraId="37DEBF29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775867CD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5-Class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593107F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-1173.500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5EC96B4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391.001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05E4492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457.381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B794BF6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387.753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763FBAD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16 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31BAF77C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21 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6CB52F81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vAlign w:val="center"/>
          </w:tcPr>
          <w:p w14:paraId="0C0B7F0F" w14:textId="755F49F8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9B9">
              <w:rPr>
                <w:rFonts w:ascii="Times New Roman" w:hAnsi="Times New Roman" w:cs="Times New Roman"/>
                <w:color w:val="000000"/>
                <w:szCs w:val="21"/>
              </w:rPr>
              <w:t>0.30/0.23/0.02/0.18/0.27</w:t>
            </w:r>
          </w:p>
        </w:tc>
      </w:tr>
      <w:tr w:rsidR="003179C7" w:rsidRPr="003527C3" w14:paraId="67BC7F8E" w14:textId="30162AAE" w:rsidTr="00940022"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14:paraId="1FE7C430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195E3889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1-Class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EABA41B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-1217.383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9C36C76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446.765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924BDBD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464.869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18FD175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445.880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5632828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68085847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32F7C27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vAlign w:val="center"/>
          </w:tcPr>
          <w:p w14:paraId="5D7032F2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9C7" w:rsidRPr="003527C3" w14:paraId="08FA2C44" w14:textId="345F50AC" w:rsidTr="00940022">
        <w:tc>
          <w:tcPr>
            <w:tcW w:w="0" w:type="auto"/>
            <w:tcBorders>
              <w:top w:val="nil"/>
              <w:bottom w:val="nil"/>
            </w:tcBorders>
          </w:tcPr>
          <w:p w14:paraId="45765968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850B70E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-Cla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8B90D7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-1190.8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407281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401.7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759602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431.9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0887B7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400.2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4B7224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668FD1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2*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A81C5F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A69965" w14:textId="63A5983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6D52">
              <w:rPr>
                <w:rFonts w:ascii="Times New Roman" w:hAnsi="Times New Roman" w:cs="Times New Roman"/>
                <w:color w:val="000000"/>
                <w:szCs w:val="21"/>
              </w:rPr>
              <w:t>0.21/0.79</w:t>
            </w:r>
          </w:p>
        </w:tc>
      </w:tr>
      <w:tr w:rsidR="003179C7" w:rsidRPr="003527C3" w14:paraId="4CF9C941" w14:textId="5D579965" w:rsidTr="00940022">
        <w:tc>
          <w:tcPr>
            <w:tcW w:w="0" w:type="auto"/>
            <w:tcBorders>
              <w:top w:val="nil"/>
              <w:bottom w:val="nil"/>
            </w:tcBorders>
          </w:tcPr>
          <w:p w14:paraId="0080EEF2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5B5CE7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-Cla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080373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180.2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794FFB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88.5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FE3E07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30.8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9E7779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86.5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5A2A35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8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121782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22*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CB16A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A4B281" w14:textId="62CD7030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6D5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13/0.68/0.19</w:t>
            </w:r>
          </w:p>
        </w:tc>
      </w:tr>
      <w:tr w:rsidR="003179C7" w:rsidRPr="003527C3" w14:paraId="17298A7B" w14:textId="3D60A72D" w:rsidTr="00940022">
        <w:tc>
          <w:tcPr>
            <w:tcW w:w="0" w:type="auto"/>
            <w:tcBorders>
              <w:top w:val="nil"/>
              <w:bottom w:val="nil"/>
            </w:tcBorders>
          </w:tcPr>
          <w:p w14:paraId="25AA9795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860839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4-Cla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F6250F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-1175.9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F88CAF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387.8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3A066A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442.1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4FF79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385.1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99C59B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5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3EC6DD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5FFA5B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FA388C" w14:textId="7E55C51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6D52">
              <w:rPr>
                <w:rFonts w:ascii="Times New Roman" w:hAnsi="Times New Roman" w:cs="Times New Roman"/>
                <w:color w:val="000000"/>
                <w:szCs w:val="21"/>
              </w:rPr>
              <w:t>0.15/0.20/0.33/0.32</w:t>
            </w:r>
          </w:p>
        </w:tc>
      </w:tr>
      <w:tr w:rsidR="003179C7" w:rsidRPr="003527C3" w14:paraId="085F0899" w14:textId="7D582C78" w:rsidTr="00940022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FB250F9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D93473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5-Clas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BE115F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-1171.8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AD2B13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387.6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5A4F45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454.0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9FDBF7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sz w:val="20"/>
                <w:szCs w:val="20"/>
              </w:rPr>
              <w:t>2384.3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C65AA9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9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90EDA0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52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F8B9B7" w14:textId="77777777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7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AAF0116" w14:textId="3B76F386" w:rsidR="003179C7" w:rsidRPr="003527C3" w:rsidRDefault="003179C7" w:rsidP="003179C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6D52">
              <w:rPr>
                <w:rFonts w:ascii="Times New Roman" w:hAnsi="Times New Roman" w:cs="Times New Roman"/>
                <w:color w:val="000000"/>
                <w:szCs w:val="21"/>
              </w:rPr>
              <w:t>0.22/0.20/0.28/0.27/0.03</w:t>
            </w:r>
          </w:p>
        </w:tc>
      </w:tr>
    </w:tbl>
    <w:p w14:paraId="40D989CF" w14:textId="60187CF5" w:rsidR="00EB61A7" w:rsidRPr="003527C3" w:rsidRDefault="00EB61A7" w:rsidP="00EB61A7">
      <w:pPr>
        <w:widowControl/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3527C3">
        <w:rPr>
          <w:rFonts w:ascii="Times New Roman" w:hAnsi="Times New Roman" w:cs="Times New Roman"/>
          <w:sz w:val="20"/>
          <w:szCs w:val="20"/>
        </w:rPr>
        <w:t>Abbreviations: AIC, Akaike information criterion; BIC, Bayesian information criterion; aBIC, sample size adjusted BIC; BLRT, Bootstrapped Likelihood Ratio Test; LMR, Lo-Mendell-Rubin Likelihood Ratio Test. Log (L), log-likelihood;</w:t>
      </w:r>
    </w:p>
    <w:p w14:paraId="748894D3" w14:textId="77777777" w:rsidR="00EB61A7" w:rsidRPr="003527C3" w:rsidRDefault="00EB61A7" w:rsidP="00EB61A7">
      <w:pPr>
        <w:widowControl/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3527C3">
        <w:rPr>
          <w:rFonts w:ascii="Times New Roman" w:hAnsi="Times New Roman" w:cs="Times New Roman"/>
          <w:sz w:val="20"/>
          <w:szCs w:val="20"/>
        </w:rPr>
        <w:t>*</w:t>
      </w:r>
      <w:r w:rsidRPr="003527C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527C3">
        <w:rPr>
          <w:rFonts w:ascii="Times New Roman" w:hAnsi="Times New Roman" w:cs="Times New Roman"/>
          <w:sz w:val="20"/>
          <w:szCs w:val="20"/>
        </w:rPr>
        <w:t>&lt;0.05, **</w:t>
      </w:r>
      <w:r w:rsidRPr="003527C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527C3">
        <w:rPr>
          <w:rFonts w:ascii="Times New Roman" w:hAnsi="Times New Roman" w:cs="Times New Roman"/>
          <w:sz w:val="20"/>
          <w:szCs w:val="20"/>
        </w:rPr>
        <w:t>&lt;0.001</w:t>
      </w:r>
    </w:p>
    <w:p w14:paraId="096026AF" w14:textId="70BC3F91" w:rsidR="00B57A19" w:rsidRPr="00F93385" w:rsidRDefault="00B57A19">
      <w:pPr>
        <w:widowControl/>
        <w:jc w:val="left"/>
        <w:rPr>
          <w:sz w:val="20"/>
          <w:szCs w:val="20"/>
        </w:rPr>
      </w:pPr>
      <w:r w:rsidRPr="00F93385">
        <w:rPr>
          <w:sz w:val="20"/>
          <w:szCs w:val="20"/>
        </w:rPr>
        <w:br w:type="page"/>
      </w:r>
    </w:p>
    <w:p w14:paraId="5413D572" w14:textId="77777777" w:rsidR="00D45502" w:rsidRDefault="00D45502" w:rsidP="00B57A19">
      <w:pPr>
        <w:widowControl/>
        <w:spacing w:line="276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  <w:sectPr w:rsidR="00D45502" w:rsidSect="00352DE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0DFA12E" w14:textId="2F917DE0" w:rsidR="00A16CC8" w:rsidRDefault="00B57A19" w:rsidP="00B57A19">
      <w:pPr>
        <w:widowControl/>
        <w:spacing w:line="276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57A19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</w:t>
      </w:r>
      <w:r w:rsidRPr="00B57A19">
        <w:rPr>
          <w:rFonts w:ascii="Times New Roman" w:hAnsi="Times New Roman" w:cs="Times New Roman"/>
          <w:b/>
          <w:bCs/>
          <w:sz w:val="20"/>
          <w:szCs w:val="20"/>
        </w:rPr>
        <w:t>u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pplementary Table 2. </w:t>
      </w:r>
      <w:r w:rsidR="00717A21">
        <w:rPr>
          <w:rFonts w:ascii="Times New Roman" w:hAnsi="Times New Roman" w:cs="Times New Roman"/>
          <w:sz w:val="20"/>
          <w:szCs w:val="20"/>
        </w:rPr>
        <w:t>D</w:t>
      </w:r>
      <w:r w:rsidR="00717A21">
        <w:rPr>
          <w:rFonts w:ascii="Times New Roman" w:hAnsi="Times New Roman" w:cs="Times New Roman" w:hint="eastAsia"/>
          <w:sz w:val="20"/>
          <w:szCs w:val="20"/>
        </w:rPr>
        <w:t>is</w:t>
      </w:r>
      <w:r w:rsidR="00717A21">
        <w:rPr>
          <w:rFonts w:ascii="Times New Roman" w:hAnsi="Times New Roman" w:cs="Times New Roman"/>
          <w:sz w:val="20"/>
          <w:szCs w:val="20"/>
        </w:rPr>
        <w:t>tribution</w:t>
      </w:r>
      <w:r w:rsidR="00E630D9" w:rsidRPr="00E630D9">
        <w:rPr>
          <w:rFonts w:ascii="Times New Roman" w:hAnsi="Times New Roman" w:cs="Times New Roman"/>
          <w:sz w:val="20"/>
          <w:szCs w:val="20"/>
        </w:rPr>
        <w:t xml:space="preserve"> of d</w:t>
      </w:r>
      <w:r w:rsidRPr="00B57A19">
        <w:rPr>
          <w:rFonts w:ascii="Times New Roman" w:hAnsi="Times New Roman" w:cs="Times New Roman"/>
          <w:sz w:val="20"/>
          <w:szCs w:val="20"/>
        </w:rPr>
        <w:t>emographic, clinical characteristics</w:t>
      </w:r>
      <w:r w:rsidR="00E630D9">
        <w:rPr>
          <w:rFonts w:ascii="Times New Roman" w:hAnsi="Times New Roman" w:cs="Times New Roman"/>
          <w:sz w:val="20"/>
          <w:szCs w:val="20"/>
        </w:rPr>
        <w:t>,</w:t>
      </w:r>
      <w:r w:rsidRPr="00B57A19">
        <w:rPr>
          <w:rFonts w:ascii="Times New Roman" w:hAnsi="Times New Roman" w:cs="Times New Roman"/>
          <w:sz w:val="20"/>
          <w:szCs w:val="20"/>
        </w:rPr>
        <w:t xml:space="preserve"> and anxiety, depression </w:t>
      </w:r>
      <w:r w:rsidRPr="00B57A19">
        <w:rPr>
          <w:rFonts w:ascii="Times New Roman" w:hAnsi="Times New Roman" w:cs="Times New Roman" w:hint="eastAsia"/>
          <w:sz w:val="20"/>
          <w:szCs w:val="20"/>
        </w:rPr>
        <w:t>symptoms</w:t>
      </w:r>
      <w:r w:rsidRPr="00B57A19">
        <w:rPr>
          <w:rFonts w:ascii="Times New Roman" w:hAnsi="Times New Roman" w:cs="Times New Roman"/>
          <w:sz w:val="20"/>
          <w:szCs w:val="20"/>
        </w:rPr>
        <w:t xml:space="preserve"> </w:t>
      </w:r>
      <w:r w:rsidR="00E630D9">
        <w:rPr>
          <w:rFonts w:ascii="Times New Roman" w:hAnsi="Times New Roman" w:cs="Times New Roman"/>
          <w:sz w:val="20"/>
          <w:szCs w:val="20"/>
        </w:rPr>
        <w:t>between</w:t>
      </w:r>
      <w:r w:rsidRPr="00B57A19">
        <w:rPr>
          <w:rFonts w:ascii="Times New Roman" w:hAnsi="Times New Roman" w:cs="Times New Roman"/>
          <w:sz w:val="20"/>
          <w:szCs w:val="20"/>
        </w:rPr>
        <w:t xml:space="preserve"> latent classes </w:t>
      </w:r>
      <w:r w:rsidR="00406AD3">
        <w:rPr>
          <w:rFonts w:ascii="Times New Roman" w:hAnsi="Times New Roman" w:cs="Times New Roman"/>
          <w:sz w:val="20"/>
          <w:szCs w:val="20"/>
        </w:rPr>
        <w:t xml:space="preserve">over </w:t>
      </w:r>
      <w:r w:rsidR="00406AD3">
        <w:rPr>
          <w:rFonts w:ascii="Times New Roman" w:hAnsi="Times New Roman" w:cs="Times New Roman" w:hint="eastAsia"/>
          <w:sz w:val="20"/>
          <w:szCs w:val="20"/>
        </w:rPr>
        <w:t>time</w:t>
      </w:r>
    </w:p>
    <w:tbl>
      <w:tblPr>
        <w:tblStyle w:val="a3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1"/>
        <w:gridCol w:w="1147"/>
        <w:gridCol w:w="1147"/>
        <w:gridCol w:w="1147"/>
        <w:gridCol w:w="1033"/>
      </w:tblGrid>
      <w:tr w:rsidR="0073515C" w:rsidRPr="00D45502" w14:paraId="5A4733AB" w14:textId="039EA127" w:rsidTr="00803B7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DAA1C4" w14:textId="2AF16FF7" w:rsidR="0073515C" w:rsidRPr="00D45502" w:rsidRDefault="0073515C" w:rsidP="00717A21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7CBED0" w14:textId="6B7C9568" w:rsidR="0073515C" w:rsidRPr="00D45502" w:rsidRDefault="0073515C" w:rsidP="00717A2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lass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B0E68A" w14:textId="175F42F5" w:rsidR="0073515C" w:rsidRPr="00D45502" w:rsidRDefault="0073515C" w:rsidP="00717A2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lass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88FFB8" w14:textId="3C96B7D7" w:rsidR="0073515C" w:rsidRPr="00D45502" w:rsidRDefault="0073515C" w:rsidP="00717A2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lass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085CAC" w14:textId="695029C4" w:rsidR="0073515C" w:rsidRPr="00D45502" w:rsidRDefault="0073515C" w:rsidP="00717A2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tatistics</w:t>
            </w:r>
          </w:p>
        </w:tc>
      </w:tr>
      <w:tr w:rsidR="0073515C" w:rsidRPr="00D45502" w14:paraId="68F4D610" w14:textId="77777777" w:rsidTr="00803B7C">
        <w:tc>
          <w:tcPr>
            <w:tcW w:w="0" w:type="auto"/>
            <w:tcBorders>
              <w:top w:val="single" w:sz="4" w:space="0" w:color="auto"/>
            </w:tcBorders>
          </w:tcPr>
          <w:p w14:paraId="34215BFD" w14:textId="4ABB6D4A" w:rsidR="0073515C" w:rsidRPr="00D45502" w:rsidRDefault="0073515C" w:rsidP="0096249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</w:t>
            </w:r>
            <w:r w:rsidRPr="00D455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D2C64F" w14:textId="77777777" w:rsidR="0073515C" w:rsidRPr="00D45502" w:rsidRDefault="0073515C" w:rsidP="00717A2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0EB6E3" w14:textId="77777777" w:rsidR="0073515C" w:rsidRPr="00D45502" w:rsidRDefault="0073515C" w:rsidP="00717A2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8B1BC7" w14:textId="77777777" w:rsidR="0073515C" w:rsidRPr="00D45502" w:rsidRDefault="0073515C" w:rsidP="00717A2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B557C5" w14:textId="77777777" w:rsidR="0073515C" w:rsidRPr="00D45502" w:rsidRDefault="0073515C" w:rsidP="00717A2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38EE" w:rsidRPr="00D45502" w14:paraId="2B37B529" w14:textId="46D61DA1" w:rsidTr="00433139">
        <w:tc>
          <w:tcPr>
            <w:tcW w:w="0" w:type="auto"/>
          </w:tcPr>
          <w:p w14:paraId="487D5F39" w14:textId="2998FF25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 w:rsidR="00E76049">
              <w:rPr>
                <w:rFonts w:ascii="Times New Roman" w:hAnsi="Times New Roman" w:cs="Times New Roman"/>
                <w:sz w:val="18"/>
                <w:szCs w:val="18"/>
              </w:rPr>
              <w:t>, Mean</w:t>
            </w:r>
            <w:r w:rsidR="00E76049" w:rsidRPr="001038E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76049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0" w:type="auto"/>
            <w:vAlign w:val="center"/>
          </w:tcPr>
          <w:p w14:paraId="0CBAE454" w14:textId="2B499DC4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54.28±12.97</w:t>
            </w:r>
          </w:p>
        </w:tc>
        <w:tc>
          <w:tcPr>
            <w:tcW w:w="0" w:type="auto"/>
            <w:vAlign w:val="center"/>
          </w:tcPr>
          <w:p w14:paraId="78D61D17" w14:textId="3576BE58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51.84±11.67</w:t>
            </w:r>
          </w:p>
        </w:tc>
        <w:tc>
          <w:tcPr>
            <w:tcW w:w="0" w:type="auto"/>
            <w:vAlign w:val="center"/>
          </w:tcPr>
          <w:p w14:paraId="4926EC7F" w14:textId="34AF69F2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53.58±10.50</w:t>
            </w:r>
          </w:p>
        </w:tc>
        <w:tc>
          <w:tcPr>
            <w:tcW w:w="0" w:type="auto"/>
          </w:tcPr>
          <w:p w14:paraId="49AF7648" w14:textId="080A5E5D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0.684</w:t>
            </w:r>
          </w:p>
        </w:tc>
      </w:tr>
      <w:tr w:rsidR="001038EE" w:rsidRPr="00D45502" w14:paraId="5098C039" w14:textId="4797914B" w:rsidTr="004A7E79">
        <w:tc>
          <w:tcPr>
            <w:tcW w:w="0" w:type="auto"/>
          </w:tcPr>
          <w:p w14:paraId="5AD41C6C" w14:textId="6D80E955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M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0</w:t>
            </w:r>
            <w:r w:rsidR="00E76049">
              <w:rPr>
                <w:rFonts w:ascii="Times New Roman" w:hAnsi="Times New Roman" w:cs="Times New Roman"/>
                <w:sz w:val="18"/>
                <w:szCs w:val="18"/>
              </w:rPr>
              <w:t>, Mean</w:t>
            </w:r>
            <w:r w:rsidR="00E76049" w:rsidRPr="001038E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76049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0" w:type="auto"/>
            <w:vAlign w:val="center"/>
          </w:tcPr>
          <w:p w14:paraId="16535392" w14:textId="424817C4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22.14±3.53</w:t>
            </w:r>
          </w:p>
        </w:tc>
        <w:tc>
          <w:tcPr>
            <w:tcW w:w="0" w:type="auto"/>
            <w:vAlign w:val="center"/>
          </w:tcPr>
          <w:p w14:paraId="15B9D6F1" w14:textId="2C224824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21.93±2.70</w:t>
            </w:r>
          </w:p>
        </w:tc>
        <w:tc>
          <w:tcPr>
            <w:tcW w:w="0" w:type="auto"/>
            <w:vAlign w:val="center"/>
          </w:tcPr>
          <w:p w14:paraId="1577994B" w14:textId="52C1066F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22.64±2.87</w:t>
            </w:r>
          </w:p>
        </w:tc>
        <w:tc>
          <w:tcPr>
            <w:tcW w:w="0" w:type="auto"/>
          </w:tcPr>
          <w:p w14:paraId="66890687" w14:textId="5042C4A4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F=</w:t>
            </w: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0.327</w:t>
            </w:r>
          </w:p>
        </w:tc>
      </w:tr>
      <w:tr w:rsidR="0073515C" w:rsidRPr="00D45502" w14:paraId="588333CD" w14:textId="51708FDA" w:rsidTr="00803B7C">
        <w:tc>
          <w:tcPr>
            <w:tcW w:w="0" w:type="auto"/>
          </w:tcPr>
          <w:p w14:paraId="0F133BA1" w14:textId="393572BF" w:rsidR="0073515C" w:rsidRPr="00D45502" w:rsidRDefault="0073515C" w:rsidP="0096249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ducation Background</w:t>
            </w:r>
            <w:r w:rsidR="00E76049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0" w:type="auto"/>
          </w:tcPr>
          <w:p w14:paraId="6FE338B2" w14:textId="7D47CD34" w:rsidR="0073515C" w:rsidRPr="00D45502" w:rsidRDefault="0073515C" w:rsidP="00717A2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B03011E" w14:textId="77777777" w:rsidR="0073515C" w:rsidRPr="00D45502" w:rsidRDefault="0073515C" w:rsidP="00717A2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ED0DD" w14:textId="77777777" w:rsidR="0073515C" w:rsidRPr="00D45502" w:rsidRDefault="0073515C" w:rsidP="00717A2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69B8DD8" w14:textId="655906BD" w:rsidR="0073515C" w:rsidRPr="00D45502" w:rsidRDefault="001038EE" w:rsidP="00717A2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Symbol" w:hAnsi="Symbol" w:cs="Times New Roman"/>
                <w:sz w:val="18"/>
                <w:szCs w:val="18"/>
              </w:rPr>
              <w:t>c</w:t>
            </w: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330A0" w:rsidRPr="00942B3E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3.464</w:t>
            </w:r>
          </w:p>
        </w:tc>
      </w:tr>
      <w:tr w:rsidR="001038EE" w:rsidRPr="00D45502" w14:paraId="05C4ABB2" w14:textId="77777777" w:rsidTr="002E6C5B">
        <w:tc>
          <w:tcPr>
            <w:tcW w:w="0" w:type="auto"/>
          </w:tcPr>
          <w:p w14:paraId="19A9CF54" w14:textId="32C70117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Junior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 xml:space="preserve"> high school and below</w:t>
            </w:r>
          </w:p>
        </w:tc>
        <w:tc>
          <w:tcPr>
            <w:tcW w:w="0" w:type="auto"/>
            <w:vAlign w:val="center"/>
          </w:tcPr>
          <w:p w14:paraId="22839040" w14:textId="30815FA1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20(40.0%)</w:t>
            </w:r>
          </w:p>
        </w:tc>
        <w:tc>
          <w:tcPr>
            <w:tcW w:w="0" w:type="auto"/>
            <w:vAlign w:val="center"/>
          </w:tcPr>
          <w:p w14:paraId="2C41ACB6" w14:textId="2EFEDC0B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34(38.2%)</w:t>
            </w:r>
          </w:p>
        </w:tc>
        <w:tc>
          <w:tcPr>
            <w:tcW w:w="0" w:type="auto"/>
            <w:vAlign w:val="center"/>
          </w:tcPr>
          <w:p w14:paraId="6E8B8434" w14:textId="024C555C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8(66.7%)</w:t>
            </w:r>
          </w:p>
        </w:tc>
        <w:tc>
          <w:tcPr>
            <w:tcW w:w="0" w:type="auto"/>
          </w:tcPr>
          <w:p w14:paraId="795BA0AB" w14:textId="70334224" w:rsidR="001038EE" w:rsidRPr="001038EE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38EE" w:rsidRPr="00D45502" w14:paraId="084D4671" w14:textId="77777777" w:rsidTr="002E6C5B">
        <w:tc>
          <w:tcPr>
            <w:tcW w:w="0" w:type="auto"/>
          </w:tcPr>
          <w:p w14:paraId="5068ABAC" w14:textId="6150C259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enior high school and upper</w:t>
            </w:r>
          </w:p>
        </w:tc>
        <w:tc>
          <w:tcPr>
            <w:tcW w:w="0" w:type="auto"/>
            <w:vAlign w:val="center"/>
          </w:tcPr>
          <w:p w14:paraId="2FD05607" w14:textId="6E3E8006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30(60.0%)</w:t>
            </w:r>
          </w:p>
        </w:tc>
        <w:tc>
          <w:tcPr>
            <w:tcW w:w="0" w:type="auto"/>
            <w:vAlign w:val="center"/>
          </w:tcPr>
          <w:p w14:paraId="66810895" w14:textId="6EC24C87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55(61.8%)</w:t>
            </w:r>
          </w:p>
        </w:tc>
        <w:tc>
          <w:tcPr>
            <w:tcW w:w="0" w:type="auto"/>
            <w:vAlign w:val="center"/>
          </w:tcPr>
          <w:p w14:paraId="7F332540" w14:textId="45736936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4(33.3%)</w:t>
            </w:r>
          </w:p>
        </w:tc>
        <w:tc>
          <w:tcPr>
            <w:tcW w:w="0" w:type="auto"/>
          </w:tcPr>
          <w:p w14:paraId="68290262" w14:textId="77777777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515C" w:rsidRPr="00D45502" w14:paraId="6452CF26" w14:textId="7B11A2DE" w:rsidTr="00803B7C">
        <w:tc>
          <w:tcPr>
            <w:tcW w:w="0" w:type="auto"/>
          </w:tcPr>
          <w:p w14:paraId="3C672ED1" w14:textId="006DA905" w:rsidR="0073515C" w:rsidRPr="00D45502" w:rsidRDefault="0073515C" w:rsidP="00D4550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ork Status</w:t>
            </w:r>
            <w:r w:rsidR="00E76049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0" w:type="auto"/>
          </w:tcPr>
          <w:p w14:paraId="5D7BDE9E" w14:textId="0C7A53B8" w:rsidR="0073515C" w:rsidRPr="00D45502" w:rsidRDefault="0073515C" w:rsidP="00D4550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418334E" w14:textId="77777777" w:rsidR="0073515C" w:rsidRPr="00D45502" w:rsidRDefault="0073515C" w:rsidP="00D4550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F75245B" w14:textId="77777777" w:rsidR="0073515C" w:rsidRPr="00D45502" w:rsidRDefault="0073515C" w:rsidP="00D4550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414C5CF" w14:textId="7A5902EB" w:rsidR="0073515C" w:rsidRPr="00D45502" w:rsidRDefault="001038EE" w:rsidP="00D4550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Symbol" w:hAnsi="Symbol" w:cs="Times New Roman"/>
                <w:sz w:val="18"/>
                <w:szCs w:val="18"/>
              </w:rPr>
              <w:t>c</w:t>
            </w: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330A0" w:rsidRPr="00942B3E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0.644</w:t>
            </w:r>
          </w:p>
        </w:tc>
      </w:tr>
      <w:tr w:rsidR="001038EE" w:rsidRPr="00D45502" w14:paraId="457BCF73" w14:textId="77777777" w:rsidTr="005F5C1C">
        <w:tc>
          <w:tcPr>
            <w:tcW w:w="0" w:type="auto"/>
          </w:tcPr>
          <w:p w14:paraId="02B614C8" w14:textId="46D01A72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etired/unemployed</w:t>
            </w:r>
          </w:p>
        </w:tc>
        <w:tc>
          <w:tcPr>
            <w:tcW w:w="0" w:type="auto"/>
            <w:vAlign w:val="center"/>
          </w:tcPr>
          <w:p w14:paraId="1E47F89A" w14:textId="18B2B504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27(54.0)</w:t>
            </w:r>
          </w:p>
        </w:tc>
        <w:tc>
          <w:tcPr>
            <w:tcW w:w="0" w:type="auto"/>
            <w:vAlign w:val="center"/>
          </w:tcPr>
          <w:p w14:paraId="4A18EB69" w14:textId="46C29AB2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51(57.3)</w:t>
            </w:r>
          </w:p>
        </w:tc>
        <w:tc>
          <w:tcPr>
            <w:tcW w:w="0" w:type="auto"/>
            <w:vAlign w:val="center"/>
          </w:tcPr>
          <w:p w14:paraId="390C0638" w14:textId="749AF887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8(66.7)</w:t>
            </w:r>
          </w:p>
        </w:tc>
        <w:tc>
          <w:tcPr>
            <w:tcW w:w="0" w:type="auto"/>
          </w:tcPr>
          <w:p w14:paraId="1D575B7A" w14:textId="77777777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38EE" w:rsidRPr="00D45502" w14:paraId="58E52EF3" w14:textId="77777777" w:rsidTr="00CF06A1">
        <w:tc>
          <w:tcPr>
            <w:tcW w:w="0" w:type="auto"/>
          </w:tcPr>
          <w:p w14:paraId="5C14D694" w14:textId="06D085C4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mployed</w:t>
            </w:r>
          </w:p>
        </w:tc>
        <w:tc>
          <w:tcPr>
            <w:tcW w:w="0" w:type="auto"/>
            <w:vAlign w:val="center"/>
          </w:tcPr>
          <w:p w14:paraId="01FF7FF6" w14:textId="328248BE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23(46.0)</w:t>
            </w:r>
          </w:p>
        </w:tc>
        <w:tc>
          <w:tcPr>
            <w:tcW w:w="0" w:type="auto"/>
            <w:vAlign w:val="center"/>
          </w:tcPr>
          <w:p w14:paraId="41DC9F17" w14:textId="2AB842FE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38(42.7)</w:t>
            </w:r>
          </w:p>
        </w:tc>
        <w:tc>
          <w:tcPr>
            <w:tcW w:w="0" w:type="auto"/>
            <w:vAlign w:val="center"/>
          </w:tcPr>
          <w:p w14:paraId="47CFFAF7" w14:textId="5BD1C84B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4(33.3)</w:t>
            </w:r>
          </w:p>
        </w:tc>
        <w:tc>
          <w:tcPr>
            <w:tcW w:w="0" w:type="auto"/>
          </w:tcPr>
          <w:p w14:paraId="10DBBCC3" w14:textId="77777777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38EE" w:rsidRPr="00D45502" w14:paraId="3453C951" w14:textId="58C64E23" w:rsidTr="00D3601B">
        <w:tc>
          <w:tcPr>
            <w:tcW w:w="0" w:type="auto"/>
          </w:tcPr>
          <w:p w14:paraId="57E1DB57" w14:textId="09F9C497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arriage Status, married</w:t>
            </w:r>
            <w:r w:rsidR="00E76049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0" w:type="auto"/>
            <w:vAlign w:val="center"/>
          </w:tcPr>
          <w:p w14:paraId="0EA88016" w14:textId="561F6B44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42(84.0)</w:t>
            </w:r>
          </w:p>
        </w:tc>
        <w:tc>
          <w:tcPr>
            <w:tcW w:w="0" w:type="auto"/>
            <w:vAlign w:val="center"/>
          </w:tcPr>
          <w:p w14:paraId="7146798C" w14:textId="079CFD85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74(83.1)</w:t>
            </w:r>
          </w:p>
        </w:tc>
        <w:tc>
          <w:tcPr>
            <w:tcW w:w="0" w:type="auto"/>
            <w:vAlign w:val="center"/>
          </w:tcPr>
          <w:p w14:paraId="37B1DA7C" w14:textId="725BFAE4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10(83.3)</w:t>
            </w:r>
          </w:p>
        </w:tc>
        <w:tc>
          <w:tcPr>
            <w:tcW w:w="0" w:type="auto"/>
          </w:tcPr>
          <w:p w14:paraId="66784C05" w14:textId="422726F2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Symbol" w:hAnsi="Symbol" w:cs="Times New Roman"/>
                <w:sz w:val="18"/>
                <w:szCs w:val="18"/>
              </w:rPr>
              <w:t>c</w:t>
            </w: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42B3E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</w:tr>
      <w:tr w:rsidR="0073515C" w:rsidRPr="00D45502" w14:paraId="1C452C5F" w14:textId="6DD8CBE5" w:rsidTr="00803B7C">
        <w:tc>
          <w:tcPr>
            <w:tcW w:w="0" w:type="auto"/>
          </w:tcPr>
          <w:p w14:paraId="0D5EE5DF" w14:textId="4DF788EE" w:rsidR="0073515C" w:rsidRPr="00D45502" w:rsidRDefault="0073515C" w:rsidP="00D4550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Stages of Cancer</w:t>
            </w:r>
            <w:r w:rsidR="00E76049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0" w:type="auto"/>
          </w:tcPr>
          <w:p w14:paraId="0CA54D65" w14:textId="257D2F0A" w:rsidR="0073515C" w:rsidRPr="00D45502" w:rsidRDefault="0073515C" w:rsidP="00D4550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C96C3B4" w14:textId="77777777" w:rsidR="0073515C" w:rsidRPr="00D45502" w:rsidRDefault="0073515C" w:rsidP="00D4550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EDEAA14" w14:textId="77777777" w:rsidR="0073515C" w:rsidRPr="00D45502" w:rsidRDefault="0073515C" w:rsidP="00D4550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08F4F55" w14:textId="703D2623" w:rsidR="0073515C" w:rsidRPr="00D45502" w:rsidRDefault="001038EE" w:rsidP="00D4550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Symbol" w:hAnsi="Symbol" w:cs="Times New Roman"/>
                <w:sz w:val="18"/>
                <w:szCs w:val="18"/>
              </w:rPr>
              <w:t>c</w:t>
            </w: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168FD" w:rsidRPr="00942B3E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3.039</w:t>
            </w:r>
          </w:p>
        </w:tc>
      </w:tr>
      <w:tr w:rsidR="001038EE" w:rsidRPr="00D45502" w14:paraId="56D2B3FC" w14:textId="77777777" w:rsidTr="009112C7">
        <w:tc>
          <w:tcPr>
            <w:tcW w:w="0" w:type="auto"/>
          </w:tcPr>
          <w:p w14:paraId="56DE3FCE" w14:textId="01C3FCF6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 xml:space="preserve">  Stage I, II</w:t>
            </w:r>
          </w:p>
        </w:tc>
        <w:tc>
          <w:tcPr>
            <w:tcW w:w="0" w:type="auto"/>
            <w:vAlign w:val="center"/>
          </w:tcPr>
          <w:p w14:paraId="43A85302" w14:textId="2AF8F4DB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15(30.0)</w:t>
            </w:r>
          </w:p>
        </w:tc>
        <w:tc>
          <w:tcPr>
            <w:tcW w:w="0" w:type="auto"/>
            <w:vAlign w:val="center"/>
          </w:tcPr>
          <w:p w14:paraId="2B854C4B" w14:textId="55B9C45C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40(44.9)</w:t>
            </w:r>
          </w:p>
        </w:tc>
        <w:tc>
          <w:tcPr>
            <w:tcW w:w="0" w:type="auto"/>
            <w:vAlign w:val="center"/>
          </w:tcPr>
          <w:p w14:paraId="33CCA78C" w14:textId="174BA51C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5(41.7)</w:t>
            </w:r>
          </w:p>
        </w:tc>
        <w:tc>
          <w:tcPr>
            <w:tcW w:w="0" w:type="auto"/>
          </w:tcPr>
          <w:p w14:paraId="4D447894" w14:textId="7B899F19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38EE" w:rsidRPr="00D45502" w14:paraId="1CB02122" w14:textId="77777777" w:rsidTr="009112C7">
        <w:tc>
          <w:tcPr>
            <w:tcW w:w="0" w:type="auto"/>
          </w:tcPr>
          <w:p w14:paraId="7633F012" w14:textId="3A4245C3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Stage III, IV</w:t>
            </w:r>
          </w:p>
        </w:tc>
        <w:tc>
          <w:tcPr>
            <w:tcW w:w="0" w:type="auto"/>
            <w:vAlign w:val="center"/>
          </w:tcPr>
          <w:p w14:paraId="418DDCD2" w14:textId="347EA1CF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35(70.0)</w:t>
            </w:r>
          </w:p>
        </w:tc>
        <w:tc>
          <w:tcPr>
            <w:tcW w:w="0" w:type="auto"/>
            <w:vAlign w:val="center"/>
          </w:tcPr>
          <w:p w14:paraId="7A5D4EE9" w14:textId="4E4DF53B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49(55.1)</w:t>
            </w:r>
          </w:p>
        </w:tc>
        <w:tc>
          <w:tcPr>
            <w:tcW w:w="0" w:type="auto"/>
            <w:vAlign w:val="center"/>
          </w:tcPr>
          <w:p w14:paraId="68A92CB0" w14:textId="7D8BC227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7(58.3)</w:t>
            </w:r>
          </w:p>
        </w:tc>
        <w:tc>
          <w:tcPr>
            <w:tcW w:w="0" w:type="auto"/>
          </w:tcPr>
          <w:p w14:paraId="3D245971" w14:textId="77777777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38EE" w:rsidRPr="00D45502" w14:paraId="17FDB8B3" w14:textId="3EC879B9" w:rsidTr="005A1305">
        <w:tc>
          <w:tcPr>
            <w:tcW w:w="0" w:type="auto"/>
          </w:tcPr>
          <w:p w14:paraId="24C405FD" w14:textId="2C4D0105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etastasis, yes</w:t>
            </w:r>
            <w:r w:rsidR="00E76049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0" w:type="auto"/>
            <w:vAlign w:val="center"/>
          </w:tcPr>
          <w:p w14:paraId="0F268DB6" w14:textId="2799093C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18(36.0)</w:t>
            </w:r>
          </w:p>
        </w:tc>
        <w:tc>
          <w:tcPr>
            <w:tcW w:w="0" w:type="auto"/>
            <w:vAlign w:val="center"/>
          </w:tcPr>
          <w:p w14:paraId="55172794" w14:textId="78E5753B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19(21.3)</w:t>
            </w:r>
          </w:p>
        </w:tc>
        <w:tc>
          <w:tcPr>
            <w:tcW w:w="0" w:type="auto"/>
            <w:vAlign w:val="center"/>
          </w:tcPr>
          <w:p w14:paraId="745635E6" w14:textId="4C2112A3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4(33.3)</w:t>
            </w:r>
          </w:p>
        </w:tc>
        <w:tc>
          <w:tcPr>
            <w:tcW w:w="0" w:type="auto"/>
          </w:tcPr>
          <w:p w14:paraId="633BB3CA" w14:textId="7616AC50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Symbol" w:hAnsi="Symbol" w:cs="Times New Roman"/>
                <w:sz w:val="18"/>
                <w:szCs w:val="18"/>
              </w:rPr>
              <w:t>c</w:t>
            </w: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42B3E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3.852</w:t>
            </w:r>
          </w:p>
        </w:tc>
      </w:tr>
      <w:tr w:rsidR="001038EE" w:rsidRPr="00D45502" w14:paraId="39F4A252" w14:textId="0F0FCBED" w:rsidTr="000167E3">
        <w:tc>
          <w:tcPr>
            <w:tcW w:w="0" w:type="auto"/>
            <w:tcBorders>
              <w:bottom w:val="nil"/>
            </w:tcBorders>
          </w:tcPr>
          <w:p w14:paraId="7BA35F8C" w14:textId="48A2AC09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Anxiet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0</w:t>
            </w:r>
            <w:r w:rsidR="00E76049">
              <w:rPr>
                <w:rFonts w:ascii="Times New Roman" w:hAnsi="Times New Roman" w:cs="Times New Roman"/>
                <w:sz w:val="18"/>
                <w:szCs w:val="18"/>
              </w:rPr>
              <w:t>, Median [P</w:t>
            </w:r>
            <w:r w:rsidR="00E76049" w:rsidRPr="00E7604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</w:t>
            </w:r>
            <w:r w:rsidR="00E76049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="00E76049" w:rsidRPr="00E7604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5</w:t>
            </w:r>
            <w:r w:rsidR="00E7604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5958AB9" w14:textId="21B7DA1D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1.0[0,3.0]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4F7C7A2" w14:textId="54A5FB80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3.0[1.0,5.0]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0B23EF6" w14:textId="7E59C195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3.5[1.5,5.5]</w:t>
            </w:r>
          </w:p>
        </w:tc>
        <w:tc>
          <w:tcPr>
            <w:tcW w:w="0" w:type="auto"/>
            <w:tcBorders>
              <w:bottom w:val="nil"/>
            </w:tcBorders>
          </w:tcPr>
          <w:p w14:paraId="6D262A6F" w14:textId="6449CC6A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11.4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1038EE" w:rsidRPr="00D45502" w14:paraId="6DD70649" w14:textId="17BF786D" w:rsidTr="00D36B30">
        <w:tc>
          <w:tcPr>
            <w:tcW w:w="0" w:type="auto"/>
            <w:tcBorders>
              <w:top w:val="nil"/>
              <w:bottom w:val="dotted" w:sz="4" w:space="0" w:color="auto"/>
            </w:tcBorders>
          </w:tcPr>
          <w:p w14:paraId="7903F0BD" w14:textId="42727E0A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epres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0</w:t>
            </w:r>
            <w:r w:rsidR="00E76049">
              <w:rPr>
                <w:rFonts w:ascii="Times New Roman" w:hAnsi="Times New Roman" w:cs="Times New Roman"/>
                <w:sz w:val="18"/>
                <w:szCs w:val="18"/>
              </w:rPr>
              <w:t>, Median [P</w:t>
            </w:r>
            <w:r w:rsidR="00E76049" w:rsidRPr="00E7604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</w:t>
            </w:r>
            <w:r w:rsidR="00E76049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="00E76049" w:rsidRPr="00E7604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5</w:t>
            </w:r>
            <w:r w:rsidR="00E7604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vAlign w:val="center"/>
          </w:tcPr>
          <w:p w14:paraId="27377168" w14:textId="789753B8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1.5[0,4.0]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vAlign w:val="center"/>
          </w:tcPr>
          <w:p w14:paraId="1506683E" w14:textId="51CC5AA8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3.0[1.0,4.0]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vAlign w:val="center"/>
          </w:tcPr>
          <w:p w14:paraId="31D9D49D" w14:textId="5B14B131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3.0[3.0,4.0]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</w:tcPr>
          <w:p w14:paraId="0DC7E4CD" w14:textId="75C1ACB7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5.842</w:t>
            </w:r>
          </w:p>
        </w:tc>
      </w:tr>
      <w:tr w:rsidR="00DD580A" w:rsidRPr="00D45502" w14:paraId="01C729EB" w14:textId="77777777" w:rsidTr="00803B7C">
        <w:tc>
          <w:tcPr>
            <w:tcW w:w="0" w:type="auto"/>
            <w:tcBorders>
              <w:top w:val="dotted" w:sz="4" w:space="0" w:color="auto"/>
            </w:tcBorders>
          </w:tcPr>
          <w:p w14:paraId="265DED82" w14:textId="7F8E26CE" w:rsidR="00DD580A" w:rsidRPr="00D45502" w:rsidRDefault="00DD580A" w:rsidP="00DD580A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</w:t>
            </w:r>
            <w:r w:rsidRPr="00D455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7C6D63CC" w14:textId="77777777" w:rsidR="00DD580A" w:rsidRPr="00D45502" w:rsidRDefault="00DD580A" w:rsidP="00DD580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B9A8592" w14:textId="77777777" w:rsidR="00DD580A" w:rsidRPr="00D45502" w:rsidRDefault="00DD580A" w:rsidP="00DD580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4202DA47" w14:textId="77777777" w:rsidR="00DD580A" w:rsidRPr="00D45502" w:rsidRDefault="00DD580A" w:rsidP="00DD580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27C9E07" w14:textId="77777777" w:rsidR="00DD580A" w:rsidRDefault="00DD580A" w:rsidP="00DD580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38EE" w:rsidRPr="00D45502" w14:paraId="7C91DD62" w14:textId="77777777" w:rsidTr="00036EE6">
        <w:tc>
          <w:tcPr>
            <w:tcW w:w="0" w:type="auto"/>
          </w:tcPr>
          <w:p w14:paraId="7A587425" w14:textId="7EB26DB4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 w:rsidR="00B50330">
              <w:rPr>
                <w:rFonts w:ascii="Times New Roman" w:hAnsi="Times New Roman" w:cs="Times New Roman"/>
                <w:sz w:val="18"/>
                <w:szCs w:val="18"/>
              </w:rPr>
              <w:t>, Mean</w:t>
            </w:r>
            <w:r w:rsidR="00B50330" w:rsidRPr="001038E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B50330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0" w:type="auto"/>
            <w:vAlign w:val="center"/>
          </w:tcPr>
          <w:p w14:paraId="1B811458" w14:textId="49292F21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51.99</w:t>
            </w: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12.95</w:t>
            </w:r>
          </w:p>
        </w:tc>
        <w:tc>
          <w:tcPr>
            <w:tcW w:w="0" w:type="auto"/>
            <w:vAlign w:val="center"/>
          </w:tcPr>
          <w:p w14:paraId="41F63D8C" w14:textId="7F9A5380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54.84</w:t>
            </w: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7.58</w:t>
            </w:r>
          </w:p>
        </w:tc>
        <w:tc>
          <w:tcPr>
            <w:tcW w:w="0" w:type="auto"/>
            <w:vAlign w:val="center"/>
          </w:tcPr>
          <w:p w14:paraId="1EA40BF0" w14:textId="4B327423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53.29</w:t>
            </w: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12.22</w:t>
            </w:r>
          </w:p>
        </w:tc>
        <w:tc>
          <w:tcPr>
            <w:tcW w:w="0" w:type="auto"/>
          </w:tcPr>
          <w:p w14:paraId="166AB521" w14:textId="73F355EA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0.589</w:t>
            </w:r>
          </w:p>
        </w:tc>
      </w:tr>
      <w:tr w:rsidR="001038EE" w:rsidRPr="00D45502" w14:paraId="544ADCE9" w14:textId="77777777" w:rsidTr="00155928">
        <w:tc>
          <w:tcPr>
            <w:tcW w:w="0" w:type="auto"/>
          </w:tcPr>
          <w:p w14:paraId="7B9FCCAE" w14:textId="1E27925F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M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1</w:t>
            </w:r>
            <w:r w:rsidR="00B50330">
              <w:rPr>
                <w:rFonts w:ascii="Times New Roman" w:hAnsi="Times New Roman" w:cs="Times New Roman"/>
                <w:sz w:val="18"/>
                <w:szCs w:val="18"/>
              </w:rPr>
              <w:t>, Mean</w:t>
            </w:r>
            <w:r w:rsidR="00B50330" w:rsidRPr="001038E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B50330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0" w:type="auto"/>
            <w:vAlign w:val="center"/>
          </w:tcPr>
          <w:p w14:paraId="003FC932" w14:textId="3687D9D0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21.96</w:t>
            </w: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2.78</w:t>
            </w:r>
          </w:p>
        </w:tc>
        <w:tc>
          <w:tcPr>
            <w:tcW w:w="0" w:type="auto"/>
            <w:vAlign w:val="center"/>
          </w:tcPr>
          <w:p w14:paraId="2A163FDC" w14:textId="02D97412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21.86</w:t>
            </w: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3.55</w:t>
            </w:r>
          </w:p>
        </w:tc>
        <w:tc>
          <w:tcPr>
            <w:tcW w:w="0" w:type="auto"/>
            <w:vAlign w:val="center"/>
          </w:tcPr>
          <w:p w14:paraId="329C9358" w14:textId="0E5A13EA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22.16</w:t>
            </w: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295</w:t>
            </w:r>
          </w:p>
        </w:tc>
        <w:tc>
          <w:tcPr>
            <w:tcW w:w="0" w:type="auto"/>
          </w:tcPr>
          <w:p w14:paraId="3BCD7694" w14:textId="03E7A15B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0.090</w:t>
            </w:r>
          </w:p>
        </w:tc>
      </w:tr>
      <w:tr w:rsidR="00DD580A" w:rsidRPr="00D45502" w14:paraId="6F1BE5CA" w14:textId="77777777" w:rsidTr="00803B7C">
        <w:tc>
          <w:tcPr>
            <w:tcW w:w="0" w:type="auto"/>
          </w:tcPr>
          <w:p w14:paraId="2DE34742" w14:textId="77917B5B" w:rsidR="00DD580A" w:rsidRPr="00D45502" w:rsidRDefault="00DD580A" w:rsidP="00DD580A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ducation Background</w:t>
            </w:r>
            <w:r w:rsidR="00B50330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0" w:type="auto"/>
          </w:tcPr>
          <w:p w14:paraId="1BD98871" w14:textId="77777777" w:rsidR="00DD580A" w:rsidRPr="00D45502" w:rsidRDefault="00DD580A" w:rsidP="00DD580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354085C" w14:textId="77777777" w:rsidR="00DD580A" w:rsidRPr="00D45502" w:rsidRDefault="00DD580A" w:rsidP="00DD580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9D16978" w14:textId="77777777" w:rsidR="00DD580A" w:rsidRPr="00D45502" w:rsidRDefault="00DD580A" w:rsidP="00DD580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1C7F558" w14:textId="3D0C3DCF" w:rsidR="00DD580A" w:rsidRPr="00D45502" w:rsidRDefault="001038EE" w:rsidP="00DD580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Symbol" w:hAnsi="Symbol" w:cs="Times New Roman"/>
                <w:sz w:val="18"/>
                <w:szCs w:val="18"/>
              </w:rPr>
              <w:t>c</w:t>
            </w: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A6E97" w:rsidRPr="00942B3E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6.234*</w:t>
            </w:r>
          </w:p>
        </w:tc>
      </w:tr>
      <w:tr w:rsidR="001038EE" w:rsidRPr="00D45502" w14:paraId="5C79D7EC" w14:textId="77777777" w:rsidTr="00803B7C">
        <w:tc>
          <w:tcPr>
            <w:tcW w:w="0" w:type="auto"/>
          </w:tcPr>
          <w:p w14:paraId="16649D7F" w14:textId="67C83B61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Junior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 xml:space="preserve"> high school and below</w:t>
            </w:r>
          </w:p>
        </w:tc>
        <w:tc>
          <w:tcPr>
            <w:tcW w:w="0" w:type="auto"/>
          </w:tcPr>
          <w:p w14:paraId="2A4A38BC" w14:textId="6A1E756B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35(39.8)</w:t>
            </w:r>
          </w:p>
        </w:tc>
        <w:tc>
          <w:tcPr>
            <w:tcW w:w="0" w:type="auto"/>
          </w:tcPr>
          <w:p w14:paraId="7C6F5D4F" w14:textId="588582E4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6(24.0)</w:t>
            </w:r>
          </w:p>
        </w:tc>
        <w:tc>
          <w:tcPr>
            <w:tcW w:w="0" w:type="auto"/>
          </w:tcPr>
          <w:p w14:paraId="575B97CF" w14:textId="063B30D0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21(55.3)</w:t>
            </w:r>
          </w:p>
        </w:tc>
        <w:tc>
          <w:tcPr>
            <w:tcW w:w="0" w:type="auto"/>
          </w:tcPr>
          <w:p w14:paraId="6FDBC0A1" w14:textId="77777777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38EE" w:rsidRPr="00D45502" w14:paraId="1C8D7FF8" w14:textId="77777777" w:rsidTr="00803B7C">
        <w:tc>
          <w:tcPr>
            <w:tcW w:w="0" w:type="auto"/>
          </w:tcPr>
          <w:p w14:paraId="45C29B7A" w14:textId="5B010959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enior high school and upper</w:t>
            </w:r>
          </w:p>
        </w:tc>
        <w:tc>
          <w:tcPr>
            <w:tcW w:w="0" w:type="auto"/>
          </w:tcPr>
          <w:p w14:paraId="2A19758B" w14:textId="6514F7E3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53(60.2)</w:t>
            </w:r>
          </w:p>
        </w:tc>
        <w:tc>
          <w:tcPr>
            <w:tcW w:w="0" w:type="auto"/>
          </w:tcPr>
          <w:p w14:paraId="2DBF2C44" w14:textId="14C6AA44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19(76.0)</w:t>
            </w:r>
          </w:p>
        </w:tc>
        <w:tc>
          <w:tcPr>
            <w:tcW w:w="0" w:type="auto"/>
          </w:tcPr>
          <w:p w14:paraId="1A11ED38" w14:textId="28B19048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17(44.7)</w:t>
            </w:r>
          </w:p>
        </w:tc>
        <w:tc>
          <w:tcPr>
            <w:tcW w:w="0" w:type="auto"/>
          </w:tcPr>
          <w:p w14:paraId="3CC63FE1" w14:textId="77777777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580A" w:rsidRPr="00D45502" w14:paraId="6C79BF3D" w14:textId="77777777" w:rsidTr="00803B7C">
        <w:tc>
          <w:tcPr>
            <w:tcW w:w="0" w:type="auto"/>
          </w:tcPr>
          <w:p w14:paraId="1F4EFF62" w14:textId="23364B4B" w:rsidR="00DD580A" w:rsidRPr="00D45502" w:rsidRDefault="00DD580A" w:rsidP="00DD580A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ork Status</w:t>
            </w:r>
            <w:r w:rsidR="00B50330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0" w:type="auto"/>
          </w:tcPr>
          <w:p w14:paraId="2EF22870" w14:textId="77777777" w:rsidR="00DD580A" w:rsidRPr="00D45502" w:rsidRDefault="00DD580A" w:rsidP="00DD580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B060F8E" w14:textId="77777777" w:rsidR="00DD580A" w:rsidRPr="00D45502" w:rsidRDefault="00DD580A" w:rsidP="00DD580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28F7D45" w14:textId="77777777" w:rsidR="00DD580A" w:rsidRPr="00D45502" w:rsidRDefault="00DD580A" w:rsidP="00DD580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5C5B33B" w14:textId="24D160A9" w:rsidR="00DD580A" w:rsidRPr="00D45502" w:rsidRDefault="001038EE" w:rsidP="00DD580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Symbol" w:hAnsi="Symbol" w:cs="Times New Roman"/>
                <w:sz w:val="18"/>
                <w:szCs w:val="18"/>
              </w:rPr>
              <w:t>c</w:t>
            </w: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A6E97" w:rsidRPr="00942B3E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</w:tr>
      <w:tr w:rsidR="001038EE" w:rsidRPr="00D45502" w14:paraId="393CF3F3" w14:textId="77777777" w:rsidTr="00803B7C">
        <w:tc>
          <w:tcPr>
            <w:tcW w:w="0" w:type="auto"/>
          </w:tcPr>
          <w:p w14:paraId="484061BE" w14:textId="52324735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etired/unemployed</w:t>
            </w:r>
          </w:p>
        </w:tc>
        <w:tc>
          <w:tcPr>
            <w:tcW w:w="0" w:type="auto"/>
          </w:tcPr>
          <w:p w14:paraId="3B4C910E" w14:textId="4F3519F2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49(55.7)</w:t>
            </w:r>
          </w:p>
        </w:tc>
        <w:tc>
          <w:tcPr>
            <w:tcW w:w="0" w:type="auto"/>
          </w:tcPr>
          <w:p w14:paraId="03659451" w14:textId="4FFF3899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15(60.0)</w:t>
            </w:r>
          </w:p>
        </w:tc>
        <w:tc>
          <w:tcPr>
            <w:tcW w:w="0" w:type="auto"/>
          </w:tcPr>
          <w:p w14:paraId="6AF78CD0" w14:textId="4A1C4702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22(57.9)</w:t>
            </w:r>
          </w:p>
        </w:tc>
        <w:tc>
          <w:tcPr>
            <w:tcW w:w="0" w:type="auto"/>
          </w:tcPr>
          <w:p w14:paraId="35E1F9E7" w14:textId="77777777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38EE" w:rsidRPr="00D45502" w14:paraId="0DCDC9EF" w14:textId="77777777" w:rsidTr="00803B7C">
        <w:tc>
          <w:tcPr>
            <w:tcW w:w="0" w:type="auto"/>
          </w:tcPr>
          <w:p w14:paraId="0A9B60B4" w14:textId="2C0BE135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mployed</w:t>
            </w:r>
          </w:p>
        </w:tc>
        <w:tc>
          <w:tcPr>
            <w:tcW w:w="0" w:type="auto"/>
          </w:tcPr>
          <w:p w14:paraId="03E74A61" w14:textId="6F6DB3D7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39(44.3)</w:t>
            </w:r>
          </w:p>
        </w:tc>
        <w:tc>
          <w:tcPr>
            <w:tcW w:w="0" w:type="auto"/>
          </w:tcPr>
          <w:p w14:paraId="5B1D1D84" w14:textId="372D164F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10(40.0)</w:t>
            </w:r>
          </w:p>
        </w:tc>
        <w:tc>
          <w:tcPr>
            <w:tcW w:w="0" w:type="auto"/>
          </w:tcPr>
          <w:p w14:paraId="0702263A" w14:textId="23FA4901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16(42.1)</w:t>
            </w:r>
          </w:p>
        </w:tc>
        <w:tc>
          <w:tcPr>
            <w:tcW w:w="0" w:type="auto"/>
          </w:tcPr>
          <w:p w14:paraId="7881274E" w14:textId="77777777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38EE" w:rsidRPr="00D45502" w14:paraId="3A7AAEFA" w14:textId="77777777" w:rsidTr="00C771E4">
        <w:tc>
          <w:tcPr>
            <w:tcW w:w="0" w:type="auto"/>
          </w:tcPr>
          <w:p w14:paraId="475D294E" w14:textId="74F35230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arriage Status, married</w:t>
            </w:r>
            <w:r w:rsidR="00B50330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0" w:type="auto"/>
            <w:vAlign w:val="center"/>
          </w:tcPr>
          <w:p w14:paraId="7CB330BA" w14:textId="6BAB435F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71(80.7)</w:t>
            </w:r>
          </w:p>
        </w:tc>
        <w:tc>
          <w:tcPr>
            <w:tcW w:w="0" w:type="auto"/>
            <w:vAlign w:val="center"/>
          </w:tcPr>
          <w:p w14:paraId="016137CD" w14:textId="746B1617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22(88.0)</w:t>
            </w:r>
          </w:p>
        </w:tc>
        <w:tc>
          <w:tcPr>
            <w:tcW w:w="0" w:type="auto"/>
            <w:vAlign w:val="center"/>
          </w:tcPr>
          <w:p w14:paraId="09A65A10" w14:textId="42B30BC3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33(86.8)</w:t>
            </w:r>
          </w:p>
        </w:tc>
        <w:tc>
          <w:tcPr>
            <w:tcW w:w="0" w:type="auto"/>
          </w:tcPr>
          <w:p w14:paraId="4DD9E032" w14:textId="6FEFFD84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Symbol" w:hAnsi="Symbol" w:cs="Times New Roman"/>
                <w:sz w:val="18"/>
                <w:szCs w:val="18"/>
              </w:rPr>
              <w:t>c</w:t>
            </w: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42B3E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0.967</w:t>
            </w:r>
          </w:p>
        </w:tc>
      </w:tr>
      <w:tr w:rsidR="00DD580A" w:rsidRPr="00D45502" w14:paraId="78E6320D" w14:textId="77777777" w:rsidTr="00803B7C">
        <w:tc>
          <w:tcPr>
            <w:tcW w:w="0" w:type="auto"/>
          </w:tcPr>
          <w:p w14:paraId="303BA059" w14:textId="35A4E264" w:rsidR="00DD580A" w:rsidRPr="00D45502" w:rsidRDefault="00DD580A" w:rsidP="00DD580A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Stages of Cancer</w:t>
            </w:r>
            <w:r w:rsidR="00B50330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0" w:type="auto"/>
          </w:tcPr>
          <w:p w14:paraId="1ADB3755" w14:textId="77777777" w:rsidR="00DD580A" w:rsidRPr="00D45502" w:rsidRDefault="00DD580A" w:rsidP="00DD580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6E66D73" w14:textId="77777777" w:rsidR="00DD580A" w:rsidRPr="00D45502" w:rsidRDefault="00DD580A" w:rsidP="00DD580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101D01C" w14:textId="77777777" w:rsidR="00DD580A" w:rsidRPr="00D45502" w:rsidRDefault="00DD580A" w:rsidP="00DD580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D999B43" w14:textId="7585348D" w:rsidR="00DD580A" w:rsidRPr="00D45502" w:rsidRDefault="001038EE" w:rsidP="00DD580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Symbol" w:hAnsi="Symbol" w:cs="Times New Roman"/>
                <w:sz w:val="18"/>
                <w:szCs w:val="18"/>
              </w:rPr>
              <w:t>c</w:t>
            </w: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F238F" w:rsidRPr="00942B3E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2.235</w:t>
            </w:r>
          </w:p>
        </w:tc>
      </w:tr>
      <w:tr w:rsidR="001038EE" w:rsidRPr="00D45502" w14:paraId="7BF3C7BE" w14:textId="77777777" w:rsidTr="00803B7C">
        <w:tc>
          <w:tcPr>
            <w:tcW w:w="0" w:type="auto"/>
          </w:tcPr>
          <w:p w14:paraId="4B2F57BB" w14:textId="4F8F76C2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 xml:space="preserve">  Stage I, II</w:t>
            </w:r>
          </w:p>
        </w:tc>
        <w:tc>
          <w:tcPr>
            <w:tcW w:w="0" w:type="auto"/>
          </w:tcPr>
          <w:p w14:paraId="6D5E9CCA" w14:textId="2F8D2CD0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32(36.4)</w:t>
            </w:r>
          </w:p>
        </w:tc>
        <w:tc>
          <w:tcPr>
            <w:tcW w:w="0" w:type="auto"/>
          </w:tcPr>
          <w:p w14:paraId="61B1EF7C" w14:textId="66CC96D8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9(36.0)</w:t>
            </w:r>
          </w:p>
        </w:tc>
        <w:tc>
          <w:tcPr>
            <w:tcW w:w="0" w:type="auto"/>
          </w:tcPr>
          <w:p w14:paraId="023D5CDD" w14:textId="61CD45F7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19(50.0)</w:t>
            </w:r>
          </w:p>
        </w:tc>
        <w:tc>
          <w:tcPr>
            <w:tcW w:w="0" w:type="auto"/>
          </w:tcPr>
          <w:p w14:paraId="07204495" w14:textId="77777777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38EE" w:rsidRPr="00D45502" w14:paraId="4CF3FF9C" w14:textId="77777777" w:rsidTr="00803B7C">
        <w:tc>
          <w:tcPr>
            <w:tcW w:w="0" w:type="auto"/>
          </w:tcPr>
          <w:p w14:paraId="4CDC8D5D" w14:textId="1F90266B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Stage III, IV</w:t>
            </w:r>
          </w:p>
        </w:tc>
        <w:tc>
          <w:tcPr>
            <w:tcW w:w="0" w:type="auto"/>
          </w:tcPr>
          <w:p w14:paraId="508EA80D" w14:textId="36FE881F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56(63.6)</w:t>
            </w:r>
          </w:p>
        </w:tc>
        <w:tc>
          <w:tcPr>
            <w:tcW w:w="0" w:type="auto"/>
          </w:tcPr>
          <w:p w14:paraId="0BD1DF5B" w14:textId="190DE78D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16(64.0)</w:t>
            </w:r>
          </w:p>
        </w:tc>
        <w:tc>
          <w:tcPr>
            <w:tcW w:w="0" w:type="auto"/>
          </w:tcPr>
          <w:p w14:paraId="0D72575D" w14:textId="473EE697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19(50.0)</w:t>
            </w:r>
          </w:p>
        </w:tc>
        <w:tc>
          <w:tcPr>
            <w:tcW w:w="0" w:type="auto"/>
          </w:tcPr>
          <w:p w14:paraId="768E5230" w14:textId="77777777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38EE" w:rsidRPr="00D45502" w14:paraId="3628A0AE" w14:textId="77777777" w:rsidTr="00803B7C">
        <w:tc>
          <w:tcPr>
            <w:tcW w:w="0" w:type="auto"/>
          </w:tcPr>
          <w:p w14:paraId="6ED73D5B" w14:textId="118DDFFC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etastasis, yes</w:t>
            </w:r>
            <w:r w:rsidR="00B50330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0" w:type="auto"/>
          </w:tcPr>
          <w:p w14:paraId="5809CE97" w14:textId="4C8D6C72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23(26.1)</w:t>
            </w:r>
          </w:p>
        </w:tc>
        <w:tc>
          <w:tcPr>
            <w:tcW w:w="0" w:type="auto"/>
          </w:tcPr>
          <w:p w14:paraId="0B474B61" w14:textId="7EA9291C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6(24.0)</w:t>
            </w:r>
          </w:p>
        </w:tc>
        <w:tc>
          <w:tcPr>
            <w:tcW w:w="0" w:type="auto"/>
          </w:tcPr>
          <w:p w14:paraId="49237785" w14:textId="6916640E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12(31.6)</w:t>
            </w:r>
          </w:p>
        </w:tc>
        <w:tc>
          <w:tcPr>
            <w:tcW w:w="0" w:type="auto"/>
          </w:tcPr>
          <w:p w14:paraId="70ACF464" w14:textId="1378355C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Symbol" w:hAnsi="Symbol" w:cs="Times New Roman"/>
                <w:sz w:val="18"/>
                <w:szCs w:val="18"/>
              </w:rPr>
              <w:t>c</w:t>
            </w: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42B3E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0.548</w:t>
            </w:r>
          </w:p>
        </w:tc>
      </w:tr>
      <w:tr w:rsidR="001038EE" w:rsidRPr="00D45502" w14:paraId="19C99878" w14:textId="77777777" w:rsidTr="003E5806">
        <w:tc>
          <w:tcPr>
            <w:tcW w:w="0" w:type="auto"/>
            <w:tcBorders>
              <w:bottom w:val="nil"/>
            </w:tcBorders>
          </w:tcPr>
          <w:p w14:paraId="17C24679" w14:textId="09543CE9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Anxiet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1</w:t>
            </w:r>
            <w:r w:rsidR="00B50330">
              <w:rPr>
                <w:rFonts w:ascii="Times New Roman" w:hAnsi="Times New Roman" w:cs="Times New Roman"/>
                <w:sz w:val="18"/>
                <w:szCs w:val="18"/>
              </w:rPr>
              <w:t>, Median [P</w:t>
            </w:r>
            <w:r w:rsidR="00B50330" w:rsidRPr="00E7604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</w:t>
            </w:r>
            <w:r w:rsidR="00B50330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="00B50330" w:rsidRPr="00E7604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5</w:t>
            </w:r>
            <w:r w:rsidR="00B5033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71A7706" w14:textId="2A0A21A6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2.5[1.0, 4.0]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D54FA32" w14:textId="2C54FC62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2.0[0, 4.0]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00F21EA" w14:textId="188B60A2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4.0[3.0, 5.0]</w:t>
            </w:r>
          </w:p>
        </w:tc>
        <w:tc>
          <w:tcPr>
            <w:tcW w:w="0" w:type="auto"/>
            <w:tcBorders>
              <w:bottom w:val="nil"/>
            </w:tcBorders>
          </w:tcPr>
          <w:p w14:paraId="4F94C800" w14:textId="605035C3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8.1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1038EE" w:rsidRPr="00D45502" w14:paraId="15ABCB75" w14:textId="77777777" w:rsidTr="0000414E">
        <w:tc>
          <w:tcPr>
            <w:tcW w:w="0" w:type="auto"/>
            <w:tcBorders>
              <w:top w:val="nil"/>
              <w:bottom w:val="dotted" w:sz="4" w:space="0" w:color="auto"/>
            </w:tcBorders>
          </w:tcPr>
          <w:p w14:paraId="036124AB" w14:textId="3D127D0D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epres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1</w:t>
            </w:r>
            <w:r w:rsidR="00B50330">
              <w:rPr>
                <w:rFonts w:ascii="Times New Roman" w:hAnsi="Times New Roman" w:cs="Times New Roman"/>
                <w:sz w:val="18"/>
                <w:szCs w:val="18"/>
              </w:rPr>
              <w:t>, Median [P</w:t>
            </w:r>
            <w:r w:rsidR="00B50330" w:rsidRPr="00E7604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</w:t>
            </w:r>
            <w:r w:rsidR="00B50330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="00B50330" w:rsidRPr="00E7604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5</w:t>
            </w:r>
            <w:r w:rsidR="00B5033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vAlign w:val="center"/>
          </w:tcPr>
          <w:p w14:paraId="6132E1A9" w14:textId="4901D728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2.0[1.0, 3.5]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vAlign w:val="center"/>
          </w:tcPr>
          <w:p w14:paraId="7807FACA" w14:textId="53C31A19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2.0[1.0, 4.0]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vAlign w:val="center"/>
          </w:tcPr>
          <w:p w14:paraId="652D14E3" w14:textId="1B904CC1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3.5[2.0, 5.0]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</w:tcPr>
          <w:p w14:paraId="0D872BE6" w14:textId="63CA4A6F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12.7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DD580A" w:rsidRPr="00D45502" w14:paraId="633B00C8" w14:textId="77777777" w:rsidTr="00803B7C">
        <w:tc>
          <w:tcPr>
            <w:tcW w:w="0" w:type="auto"/>
            <w:tcBorders>
              <w:top w:val="dotted" w:sz="4" w:space="0" w:color="auto"/>
            </w:tcBorders>
          </w:tcPr>
          <w:p w14:paraId="38EE058C" w14:textId="00969767" w:rsidR="00DD580A" w:rsidRPr="00D45502" w:rsidRDefault="00DD580A" w:rsidP="00DD580A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</w:t>
            </w:r>
            <w:r w:rsidRPr="00D455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1E57AC98" w14:textId="77777777" w:rsidR="00DD580A" w:rsidRPr="00D45502" w:rsidRDefault="00DD580A" w:rsidP="00DD580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248509CE" w14:textId="77777777" w:rsidR="00DD580A" w:rsidRPr="00D45502" w:rsidRDefault="00DD580A" w:rsidP="00DD580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1ED5DB5C" w14:textId="77777777" w:rsidR="00DD580A" w:rsidRPr="00D45502" w:rsidRDefault="00DD580A" w:rsidP="00DD580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D4D22C1" w14:textId="77777777" w:rsidR="00DD580A" w:rsidRPr="00D45502" w:rsidRDefault="00DD580A" w:rsidP="00DD580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38EE" w:rsidRPr="00D45502" w14:paraId="737F0B81" w14:textId="77777777" w:rsidTr="00D368E0">
        <w:tc>
          <w:tcPr>
            <w:tcW w:w="0" w:type="auto"/>
          </w:tcPr>
          <w:p w14:paraId="410FF114" w14:textId="6F270347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 w:rsidR="00B50330">
              <w:rPr>
                <w:rFonts w:ascii="Times New Roman" w:hAnsi="Times New Roman" w:cs="Times New Roman"/>
                <w:sz w:val="18"/>
                <w:szCs w:val="18"/>
              </w:rPr>
              <w:t>, Mean</w:t>
            </w:r>
            <w:r w:rsidR="00B50330" w:rsidRPr="001038E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B50330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0" w:type="auto"/>
            <w:vAlign w:val="center"/>
          </w:tcPr>
          <w:p w14:paraId="72CD733D" w14:textId="29FD1D16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51.99</w:t>
            </w: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12.29</w:t>
            </w:r>
          </w:p>
        </w:tc>
        <w:tc>
          <w:tcPr>
            <w:tcW w:w="0" w:type="auto"/>
            <w:vAlign w:val="center"/>
          </w:tcPr>
          <w:p w14:paraId="4ECAD5A2" w14:textId="4B3D5AA0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55.68</w:t>
            </w: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10.01</w:t>
            </w:r>
          </w:p>
        </w:tc>
        <w:tc>
          <w:tcPr>
            <w:tcW w:w="0" w:type="auto"/>
            <w:vAlign w:val="center"/>
          </w:tcPr>
          <w:p w14:paraId="56728609" w14:textId="72B32FB6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53.72</w:t>
            </w: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12.22</w:t>
            </w:r>
          </w:p>
        </w:tc>
        <w:tc>
          <w:tcPr>
            <w:tcW w:w="0" w:type="auto"/>
          </w:tcPr>
          <w:p w14:paraId="028CED7A" w14:textId="41B85BA7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0.866</w:t>
            </w:r>
          </w:p>
        </w:tc>
      </w:tr>
      <w:tr w:rsidR="001038EE" w:rsidRPr="00D45502" w14:paraId="53BA43D7" w14:textId="77777777" w:rsidTr="00480A0A">
        <w:tc>
          <w:tcPr>
            <w:tcW w:w="0" w:type="auto"/>
          </w:tcPr>
          <w:p w14:paraId="6D0F49AE" w14:textId="46B5A08C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M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2</w:t>
            </w:r>
            <w:r w:rsidR="00B50330">
              <w:rPr>
                <w:rFonts w:ascii="Times New Roman" w:hAnsi="Times New Roman" w:cs="Times New Roman"/>
                <w:sz w:val="18"/>
                <w:szCs w:val="18"/>
              </w:rPr>
              <w:t>, Mean</w:t>
            </w:r>
            <w:r w:rsidR="00B50330" w:rsidRPr="001038E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B50330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0" w:type="auto"/>
            <w:vAlign w:val="center"/>
          </w:tcPr>
          <w:p w14:paraId="22C451C3" w14:textId="685BEDEF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22.30</w:t>
            </w: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3.00</w:t>
            </w:r>
          </w:p>
        </w:tc>
        <w:tc>
          <w:tcPr>
            <w:tcW w:w="0" w:type="auto"/>
            <w:vAlign w:val="center"/>
          </w:tcPr>
          <w:p w14:paraId="608165C1" w14:textId="57A611E0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21.77</w:t>
            </w: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2.83</w:t>
            </w:r>
          </w:p>
        </w:tc>
        <w:tc>
          <w:tcPr>
            <w:tcW w:w="0" w:type="auto"/>
            <w:vAlign w:val="center"/>
          </w:tcPr>
          <w:p w14:paraId="5F2974A1" w14:textId="7B22F7DF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21.92</w:t>
            </w: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3.34</w:t>
            </w:r>
          </w:p>
        </w:tc>
        <w:tc>
          <w:tcPr>
            <w:tcW w:w="0" w:type="auto"/>
          </w:tcPr>
          <w:p w14:paraId="546C2452" w14:textId="6951197D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0.</w:t>
            </w: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348</w:t>
            </w:r>
          </w:p>
        </w:tc>
      </w:tr>
      <w:tr w:rsidR="00DD580A" w:rsidRPr="00D45502" w14:paraId="066D5B10" w14:textId="77777777" w:rsidTr="00803B7C">
        <w:tc>
          <w:tcPr>
            <w:tcW w:w="0" w:type="auto"/>
          </w:tcPr>
          <w:p w14:paraId="6B108376" w14:textId="0AD68F3B" w:rsidR="00DD580A" w:rsidRPr="00D45502" w:rsidRDefault="00DD580A" w:rsidP="00DD580A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E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ducation Background</w:t>
            </w:r>
            <w:r w:rsidR="00B50330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0" w:type="auto"/>
          </w:tcPr>
          <w:p w14:paraId="7CC6A15B" w14:textId="77777777" w:rsidR="00DD580A" w:rsidRPr="00D45502" w:rsidRDefault="00DD580A" w:rsidP="00DD580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B292AC0" w14:textId="77777777" w:rsidR="00DD580A" w:rsidRPr="00D45502" w:rsidRDefault="00DD580A" w:rsidP="00DD580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559E9FC" w14:textId="77777777" w:rsidR="00DD580A" w:rsidRPr="00D45502" w:rsidRDefault="00DD580A" w:rsidP="00DD580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572211F" w14:textId="4870BA69" w:rsidR="00DD580A" w:rsidRPr="00D45502" w:rsidRDefault="001038EE" w:rsidP="00DD580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Symbol" w:hAnsi="Symbol" w:cs="Times New Roman"/>
                <w:sz w:val="18"/>
                <w:szCs w:val="18"/>
              </w:rPr>
              <w:t>c</w:t>
            </w: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55977" w:rsidRPr="00942B3E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4.160</w:t>
            </w:r>
          </w:p>
        </w:tc>
      </w:tr>
      <w:tr w:rsidR="001038EE" w:rsidRPr="00D45502" w14:paraId="30133C2D" w14:textId="77777777" w:rsidTr="00E35653">
        <w:tc>
          <w:tcPr>
            <w:tcW w:w="0" w:type="auto"/>
          </w:tcPr>
          <w:p w14:paraId="5883C581" w14:textId="6F379CF3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Junior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 xml:space="preserve"> high school and below</w:t>
            </w:r>
          </w:p>
        </w:tc>
        <w:tc>
          <w:tcPr>
            <w:tcW w:w="0" w:type="auto"/>
            <w:vAlign w:val="center"/>
          </w:tcPr>
          <w:p w14:paraId="01D21434" w14:textId="41CE1856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41(39.8)</w:t>
            </w:r>
          </w:p>
        </w:tc>
        <w:tc>
          <w:tcPr>
            <w:tcW w:w="0" w:type="auto"/>
            <w:vAlign w:val="center"/>
          </w:tcPr>
          <w:p w14:paraId="735DAF55" w14:textId="003FCC76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5(26.3)</w:t>
            </w:r>
          </w:p>
        </w:tc>
        <w:tc>
          <w:tcPr>
            <w:tcW w:w="0" w:type="auto"/>
            <w:vAlign w:val="center"/>
          </w:tcPr>
          <w:p w14:paraId="6C1C42AB" w14:textId="799ECDE7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16(55.2)</w:t>
            </w:r>
          </w:p>
        </w:tc>
        <w:tc>
          <w:tcPr>
            <w:tcW w:w="0" w:type="auto"/>
          </w:tcPr>
          <w:p w14:paraId="13369588" w14:textId="77777777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38EE" w:rsidRPr="00D45502" w14:paraId="400A018E" w14:textId="77777777" w:rsidTr="00071D96">
        <w:tc>
          <w:tcPr>
            <w:tcW w:w="0" w:type="auto"/>
          </w:tcPr>
          <w:p w14:paraId="106A7423" w14:textId="175C3628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enior high school and upper</w:t>
            </w:r>
          </w:p>
        </w:tc>
        <w:tc>
          <w:tcPr>
            <w:tcW w:w="0" w:type="auto"/>
            <w:vAlign w:val="center"/>
          </w:tcPr>
          <w:p w14:paraId="24BAC513" w14:textId="1E9AFDDE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62(60.2)</w:t>
            </w:r>
          </w:p>
        </w:tc>
        <w:tc>
          <w:tcPr>
            <w:tcW w:w="0" w:type="auto"/>
            <w:vAlign w:val="center"/>
          </w:tcPr>
          <w:p w14:paraId="2C272D44" w14:textId="09A32589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14(73.7)</w:t>
            </w:r>
          </w:p>
        </w:tc>
        <w:tc>
          <w:tcPr>
            <w:tcW w:w="0" w:type="auto"/>
            <w:vAlign w:val="center"/>
          </w:tcPr>
          <w:p w14:paraId="7600487D" w14:textId="043F73F5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13(44.8)</w:t>
            </w:r>
          </w:p>
        </w:tc>
        <w:tc>
          <w:tcPr>
            <w:tcW w:w="0" w:type="auto"/>
          </w:tcPr>
          <w:p w14:paraId="03E9EBDC" w14:textId="77777777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580A" w:rsidRPr="00D45502" w14:paraId="5393F4F3" w14:textId="77777777" w:rsidTr="00803B7C">
        <w:tc>
          <w:tcPr>
            <w:tcW w:w="0" w:type="auto"/>
          </w:tcPr>
          <w:p w14:paraId="730935DC" w14:textId="64418540" w:rsidR="00DD580A" w:rsidRPr="00D45502" w:rsidRDefault="00DD580A" w:rsidP="00DD580A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ork Status</w:t>
            </w:r>
            <w:r w:rsidR="00B50330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0" w:type="auto"/>
          </w:tcPr>
          <w:p w14:paraId="74529094" w14:textId="77777777" w:rsidR="00DD580A" w:rsidRPr="00D45502" w:rsidRDefault="00DD580A" w:rsidP="00DD580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E816638" w14:textId="77777777" w:rsidR="00DD580A" w:rsidRPr="00D45502" w:rsidRDefault="00DD580A" w:rsidP="00DD580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53B2DE9" w14:textId="77777777" w:rsidR="00DD580A" w:rsidRPr="00D45502" w:rsidRDefault="00DD580A" w:rsidP="00DD580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A5D2CFF" w14:textId="70A4C358" w:rsidR="00DD580A" w:rsidRPr="00D45502" w:rsidRDefault="001038EE" w:rsidP="00DD580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Symbol" w:hAnsi="Symbol" w:cs="Times New Roman"/>
                <w:sz w:val="18"/>
                <w:szCs w:val="18"/>
              </w:rPr>
              <w:t>c</w:t>
            </w: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55977" w:rsidRPr="00942B3E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2.132</w:t>
            </w:r>
          </w:p>
        </w:tc>
      </w:tr>
      <w:tr w:rsidR="001038EE" w:rsidRPr="00D45502" w14:paraId="6B8BF389" w14:textId="77777777" w:rsidTr="009077F6">
        <w:tc>
          <w:tcPr>
            <w:tcW w:w="0" w:type="auto"/>
          </w:tcPr>
          <w:p w14:paraId="30F088FF" w14:textId="4AF14DEF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etired/unemployed</w:t>
            </w:r>
          </w:p>
        </w:tc>
        <w:tc>
          <w:tcPr>
            <w:tcW w:w="0" w:type="auto"/>
            <w:vAlign w:val="center"/>
          </w:tcPr>
          <w:p w14:paraId="08324A4F" w14:textId="15D78559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56(54.4)</w:t>
            </w:r>
          </w:p>
        </w:tc>
        <w:tc>
          <w:tcPr>
            <w:tcW w:w="0" w:type="auto"/>
            <w:vAlign w:val="center"/>
          </w:tcPr>
          <w:p w14:paraId="0C597339" w14:textId="4EAA7105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10(52.6)</w:t>
            </w:r>
          </w:p>
        </w:tc>
        <w:tc>
          <w:tcPr>
            <w:tcW w:w="0" w:type="auto"/>
            <w:vAlign w:val="center"/>
          </w:tcPr>
          <w:p w14:paraId="5EA5FFDC" w14:textId="5AA4FCDE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20(69.0)</w:t>
            </w:r>
          </w:p>
        </w:tc>
        <w:tc>
          <w:tcPr>
            <w:tcW w:w="0" w:type="auto"/>
          </w:tcPr>
          <w:p w14:paraId="215596EE" w14:textId="77777777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38EE" w:rsidRPr="00D45502" w14:paraId="4F684AC3" w14:textId="77777777" w:rsidTr="009077F6">
        <w:tc>
          <w:tcPr>
            <w:tcW w:w="0" w:type="auto"/>
          </w:tcPr>
          <w:p w14:paraId="00B8B7F3" w14:textId="265B770D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mployed</w:t>
            </w:r>
          </w:p>
        </w:tc>
        <w:tc>
          <w:tcPr>
            <w:tcW w:w="0" w:type="auto"/>
            <w:vAlign w:val="center"/>
          </w:tcPr>
          <w:p w14:paraId="3F32B8A2" w14:textId="53517368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47(45.6)</w:t>
            </w:r>
          </w:p>
        </w:tc>
        <w:tc>
          <w:tcPr>
            <w:tcW w:w="0" w:type="auto"/>
            <w:vAlign w:val="center"/>
          </w:tcPr>
          <w:p w14:paraId="17E1EB48" w14:textId="06CD4370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9(47.4)</w:t>
            </w:r>
          </w:p>
        </w:tc>
        <w:tc>
          <w:tcPr>
            <w:tcW w:w="0" w:type="auto"/>
            <w:vAlign w:val="center"/>
          </w:tcPr>
          <w:p w14:paraId="510BE71F" w14:textId="33C64473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9(31.0)</w:t>
            </w:r>
          </w:p>
        </w:tc>
        <w:tc>
          <w:tcPr>
            <w:tcW w:w="0" w:type="auto"/>
          </w:tcPr>
          <w:p w14:paraId="50AE726B" w14:textId="77777777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38EE" w:rsidRPr="00D45502" w14:paraId="63997F0C" w14:textId="77777777" w:rsidTr="00FE594D">
        <w:tc>
          <w:tcPr>
            <w:tcW w:w="0" w:type="auto"/>
          </w:tcPr>
          <w:p w14:paraId="45FE649D" w14:textId="40A1D8A5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arriage Status, married</w:t>
            </w:r>
            <w:r w:rsidR="00B50330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0" w:type="auto"/>
            <w:vAlign w:val="center"/>
          </w:tcPr>
          <w:p w14:paraId="40C52990" w14:textId="686A6B2D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83(80.6)</w:t>
            </w:r>
          </w:p>
        </w:tc>
        <w:tc>
          <w:tcPr>
            <w:tcW w:w="0" w:type="auto"/>
            <w:vAlign w:val="center"/>
          </w:tcPr>
          <w:p w14:paraId="66D83FD1" w14:textId="4085021A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19(100)</w:t>
            </w:r>
          </w:p>
        </w:tc>
        <w:tc>
          <w:tcPr>
            <w:tcW w:w="0" w:type="auto"/>
            <w:vAlign w:val="center"/>
          </w:tcPr>
          <w:p w14:paraId="11153236" w14:textId="46446D9F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24(82.8)</w:t>
            </w:r>
          </w:p>
        </w:tc>
        <w:tc>
          <w:tcPr>
            <w:tcW w:w="0" w:type="auto"/>
          </w:tcPr>
          <w:p w14:paraId="7533E9B3" w14:textId="2851AA89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Symbol" w:hAnsi="Symbol" w:cs="Times New Roman"/>
                <w:sz w:val="18"/>
                <w:szCs w:val="18"/>
              </w:rPr>
              <w:t>c</w:t>
            </w: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42B3E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3.862</w:t>
            </w:r>
          </w:p>
        </w:tc>
      </w:tr>
      <w:tr w:rsidR="00DD580A" w:rsidRPr="00D45502" w14:paraId="6DFBDCD4" w14:textId="77777777" w:rsidTr="00803B7C">
        <w:tc>
          <w:tcPr>
            <w:tcW w:w="0" w:type="auto"/>
          </w:tcPr>
          <w:p w14:paraId="4164D6BB" w14:textId="1C00F71A" w:rsidR="00DD580A" w:rsidRPr="00D45502" w:rsidRDefault="00DD580A" w:rsidP="00DD580A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Stages of Cancer</w:t>
            </w:r>
            <w:r w:rsidR="00B50330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0" w:type="auto"/>
          </w:tcPr>
          <w:p w14:paraId="548EA5A4" w14:textId="77777777" w:rsidR="00DD580A" w:rsidRPr="00D45502" w:rsidRDefault="00DD580A" w:rsidP="00DD580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F755905" w14:textId="77777777" w:rsidR="00DD580A" w:rsidRPr="00D45502" w:rsidRDefault="00DD580A" w:rsidP="00DD580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3E509DB" w14:textId="77777777" w:rsidR="00DD580A" w:rsidRPr="00D45502" w:rsidRDefault="00DD580A" w:rsidP="00DD580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4B7E5E9" w14:textId="60082003" w:rsidR="00DD580A" w:rsidRPr="00D45502" w:rsidRDefault="001038EE" w:rsidP="00DD580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Symbol" w:hAnsi="Symbol" w:cs="Times New Roman"/>
                <w:sz w:val="18"/>
                <w:szCs w:val="18"/>
              </w:rPr>
              <w:t>c</w:t>
            </w:r>
            <w:r w:rsidR="009529C7" w:rsidRPr="001038E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529C7" w:rsidRPr="00942B3E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3.187</w:t>
            </w:r>
          </w:p>
        </w:tc>
      </w:tr>
      <w:tr w:rsidR="001038EE" w:rsidRPr="00D45502" w14:paraId="6C797E4A" w14:textId="77777777" w:rsidTr="004128CD">
        <w:tc>
          <w:tcPr>
            <w:tcW w:w="0" w:type="auto"/>
          </w:tcPr>
          <w:p w14:paraId="4E724AAC" w14:textId="0BEEBE71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 xml:space="preserve">  Stage I, II</w:t>
            </w:r>
          </w:p>
        </w:tc>
        <w:tc>
          <w:tcPr>
            <w:tcW w:w="0" w:type="auto"/>
            <w:vAlign w:val="center"/>
          </w:tcPr>
          <w:p w14:paraId="11A77ECE" w14:textId="52C26019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36(35.0)</w:t>
            </w:r>
          </w:p>
        </w:tc>
        <w:tc>
          <w:tcPr>
            <w:tcW w:w="0" w:type="auto"/>
            <w:vAlign w:val="center"/>
          </w:tcPr>
          <w:p w14:paraId="61B86D5D" w14:textId="0413A997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9(47.4)</w:t>
            </w:r>
          </w:p>
        </w:tc>
        <w:tc>
          <w:tcPr>
            <w:tcW w:w="0" w:type="auto"/>
            <w:vAlign w:val="center"/>
          </w:tcPr>
          <w:p w14:paraId="7B488264" w14:textId="063C654B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15(51.7)</w:t>
            </w:r>
          </w:p>
        </w:tc>
        <w:tc>
          <w:tcPr>
            <w:tcW w:w="0" w:type="auto"/>
          </w:tcPr>
          <w:p w14:paraId="27BF2EF7" w14:textId="77777777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38EE" w:rsidRPr="00D45502" w14:paraId="6A9A7EE3" w14:textId="77777777" w:rsidTr="004128CD">
        <w:tc>
          <w:tcPr>
            <w:tcW w:w="0" w:type="auto"/>
          </w:tcPr>
          <w:p w14:paraId="2A2895CC" w14:textId="4402BB4F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Stage III, IV</w:t>
            </w:r>
          </w:p>
        </w:tc>
        <w:tc>
          <w:tcPr>
            <w:tcW w:w="0" w:type="auto"/>
            <w:vAlign w:val="center"/>
          </w:tcPr>
          <w:p w14:paraId="72077591" w14:textId="569C9D34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67(65.0)</w:t>
            </w:r>
          </w:p>
        </w:tc>
        <w:tc>
          <w:tcPr>
            <w:tcW w:w="0" w:type="auto"/>
            <w:vAlign w:val="center"/>
          </w:tcPr>
          <w:p w14:paraId="2336404D" w14:textId="47CF1A5C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10(52.6)</w:t>
            </w:r>
          </w:p>
        </w:tc>
        <w:tc>
          <w:tcPr>
            <w:tcW w:w="0" w:type="auto"/>
            <w:vAlign w:val="center"/>
          </w:tcPr>
          <w:p w14:paraId="734D90ED" w14:textId="18B49B22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14(48.3)</w:t>
            </w:r>
          </w:p>
        </w:tc>
        <w:tc>
          <w:tcPr>
            <w:tcW w:w="0" w:type="auto"/>
          </w:tcPr>
          <w:p w14:paraId="01BDD4D4" w14:textId="77777777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38EE" w:rsidRPr="00D45502" w14:paraId="0BCFA118" w14:textId="77777777" w:rsidTr="002721DB">
        <w:tc>
          <w:tcPr>
            <w:tcW w:w="0" w:type="auto"/>
          </w:tcPr>
          <w:p w14:paraId="7918D93C" w14:textId="6C146D05" w:rsidR="001038EE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etastasis, yes</w:t>
            </w:r>
            <w:r w:rsidR="00B50330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0" w:type="auto"/>
            <w:vAlign w:val="center"/>
          </w:tcPr>
          <w:p w14:paraId="4952D6E5" w14:textId="6ECA936D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31(30.1)</w:t>
            </w:r>
          </w:p>
        </w:tc>
        <w:tc>
          <w:tcPr>
            <w:tcW w:w="0" w:type="auto"/>
            <w:vAlign w:val="center"/>
          </w:tcPr>
          <w:p w14:paraId="0A0AF207" w14:textId="07FD3689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4(21.1)</w:t>
            </w:r>
          </w:p>
        </w:tc>
        <w:tc>
          <w:tcPr>
            <w:tcW w:w="0" w:type="auto"/>
            <w:vAlign w:val="center"/>
          </w:tcPr>
          <w:p w14:paraId="60F39A0F" w14:textId="676402DD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6(20.7)</w:t>
            </w:r>
          </w:p>
        </w:tc>
        <w:tc>
          <w:tcPr>
            <w:tcW w:w="0" w:type="auto"/>
          </w:tcPr>
          <w:p w14:paraId="7C6A0F08" w14:textId="46459F2C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Symbol" w:hAnsi="Symbol" w:cs="Times New Roman"/>
                <w:sz w:val="18"/>
                <w:szCs w:val="18"/>
              </w:rPr>
              <w:t>c</w:t>
            </w: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42B3E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1038EE">
              <w:rPr>
                <w:rFonts w:ascii="Times New Roman" w:hAnsi="Times New Roman" w:cs="Times New Roman"/>
                <w:sz w:val="18"/>
                <w:szCs w:val="18"/>
              </w:rPr>
              <w:t>1.421</w:t>
            </w:r>
          </w:p>
        </w:tc>
      </w:tr>
      <w:tr w:rsidR="001038EE" w:rsidRPr="00D45502" w14:paraId="647800B1" w14:textId="77777777" w:rsidTr="00573D4C">
        <w:tc>
          <w:tcPr>
            <w:tcW w:w="0" w:type="auto"/>
          </w:tcPr>
          <w:p w14:paraId="4ED36C5E" w14:textId="5FA4CF1E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Anxiet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2</w:t>
            </w:r>
            <w:r w:rsidR="00B50330">
              <w:rPr>
                <w:rFonts w:ascii="Times New Roman" w:hAnsi="Times New Roman" w:cs="Times New Roman"/>
                <w:sz w:val="18"/>
                <w:szCs w:val="18"/>
              </w:rPr>
              <w:t>, Median [P</w:t>
            </w:r>
            <w:r w:rsidR="00B50330" w:rsidRPr="00E7604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</w:t>
            </w:r>
            <w:r w:rsidR="00B50330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="00B50330" w:rsidRPr="00E7604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5</w:t>
            </w:r>
            <w:r w:rsidR="00B5033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center"/>
          </w:tcPr>
          <w:p w14:paraId="1FF11ECD" w14:textId="047B5A4C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3.0[1.0,4.0]</w:t>
            </w:r>
          </w:p>
        </w:tc>
        <w:tc>
          <w:tcPr>
            <w:tcW w:w="0" w:type="auto"/>
            <w:vAlign w:val="center"/>
          </w:tcPr>
          <w:p w14:paraId="00377159" w14:textId="405B5BA0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3.0[2.0,6.0]</w:t>
            </w:r>
          </w:p>
        </w:tc>
        <w:tc>
          <w:tcPr>
            <w:tcW w:w="0" w:type="auto"/>
            <w:vAlign w:val="center"/>
          </w:tcPr>
          <w:p w14:paraId="6A0412C2" w14:textId="4C32E1E5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4.0[3.0,6.0]</w:t>
            </w:r>
          </w:p>
        </w:tc>
        <w:tc>
          <w:tcPr>
            <w:tcW w:w="0" w:type="auto"/>
          </w:tcPr>
          <w:p w14:paraId="39509BDB" w14:textId="0E9CAD96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10.5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1038EE" w:rsidRPr="00D45502" w14:paraId="4DCE6455" w14:textId="77777777" w:rsidTr="0012299C">
        <w:tc>
          <w:tcPr>
            <w:tcW w:w="0" w:type="auto"/>
          </w:tcPr>
          <w:p w14:paraId="0261406B" w14:textId="50AAA1EA" w:rsidR="001038EE" w:rsidRPr="00D45502" w:rsidRDefault="001038EE" w:rsidP="001038E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550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D45502">
              <w:rPr>
                <w:rFonts w:ascii="Times New Roman" w:hAnsi="Times New Roman" w:cs="Times New Roman"/>
                <w:sz w:val="18"/>
                <w:szCs w:val="18"/>
              </w:rPr>
              <w:t>epres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2</w:t>
            </w:r>
            <w:r w:rsidR="00B50330">
              <w:rPr>
                <w:rFonts w:ascii="Times New Roman" w:hAnsi="Times New Roman" w:cs="Times New Roman"/>
                <w:sz w:val="18"/>
                <w:szCs w:val="18"/>
              </w:rPr>
              <w:t>, Median [P</w:t>
            </w:r>
            <w:r w:rsidR="00B50330" w:rsidRPr="00E7604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</w:t>
            </w:r>
            <w:r w:rsidR="00B50330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="00B50330" w:rsidRPr="00E7604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5</w:t>
            </w:r>
            <w:r w:rsidR="00B5033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center"/>
          </w:tcPr>
          <w:p w14:paraId="67F10530" w14:textId="09A9A428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2.0[1.0,4.0]</w:t>
            </w:r>
          </w:p>
        </w:tc>
        <w:tc>
          <w:tcPr>
            <w:tcW w:w="0" w:type="auto"/>
            <w:vAlign w:val="center"/>
          </w:tcPr>
          <w:p w14:paraId="2460E4BF" w14:textId="652DE78E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4.0[2.0,5.0]</w:t>
            </w:r>
          </w:p>
        </w:tc>
        <w:tc>
          <w:tcPr>
            <w:tcW w:w="0" w:type="auto"/>
            <w:vAlign w:val="center"/>
          </w:tcPr>
          <w:p w14:paraId="343449DB" w14:textId="38235F0F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4.0[2.0,6.0]</w:t>
            </w:r>
          </w:p>
        </w:tc>
        <w:tc>
          <w:tcPr>
            <w:tcW w:w="0" w:type="auto"/>
          </w:tcPr>
          <w:p w14:paraId="55022190" w14:textId="41D2DE01" w:rsidR="001038EE" w:rsidRPr="00D45502" w:rsidRDefault="001038EE" w:rsidP="001038E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1038EE">
              <w:rPr>
                <w:rFonts w:ascii="Times New Roman" w:hAnsi="Times New Roman" w:cs="Times New Roman" w:hint="eastAsia"/>
                <w:sz w:val="18"/>
                <w:szCs w:val="18"/>
              </w:rPr>
              <w:t>12.4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14:paraId="09969B7C" w14:textId="77777777" w:rsidR="00184A13" w:rsidRDefault="008D608A" w:rsidP="00B57A19">
      <w:pPr>
        <w:widowControl/>
        <w:spacing w:line="276" w:lineRule="auto"/>
        <w:jc w:val="left"/>
        <w:rPr>
          <w:rFonts w:ascii="Times New Roman" w:hAnsi="Times New Roman" w:cs="Times New Roman"/>
          <w:sz w:val="20"/>
          <w:szCs w:val="20"/>
        </w:rPr>
        <w:sectPr w:rsidR="00184A13" w:rsidSect="00352DE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*</w:t>
      </w:r>
      <w:r w:rsidRPr="008D608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sz w:val="20"/>
          <w:szCs w:val="20"/>
        </w:rPr>
        <w:t>&lt;</w:t>
      </w:r>
      <w:r>
        <w:rPr>
          <w:rFonts w:ascii="Times New Roman" w:hAnsi="Times New Roman" w:cs="Times New Roman"/>
          <w:sz w:val="20"/>
          <w:szCs w:val="20"/>
        </w:rPr>
        <w:t>0.05, **</w:t>
      </w:r>
      <w:r w:rsidRPr="008D608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&lt;0.001</w:t>
      </w:r>
    </w:p>
    <w:p w14:paraId="172B839A" w14:textId="1671D6F8" w:rsidR="00184A13" w:rsidRPr="001F3C2F" w:rsidRDefault="00184A13" w:rsidP="00184A13">
      <w:pPr>
        <w:widowControl/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1F3C2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Pr="001F3C2F">
        <w:rPr>
          <w:rFonts w:ascii="Times New Roman" w:hAnsi="Times New Roman" w:cs="Times New Roman" w:hint="eastAsia"/>
          <w:b/>
          <w:bCs/>
          <w:sz w:val="20"/>
          <w:szCs w:val="20"/>
        </w:rPr>
        <w:t>Table</w:t>
      </w:r>
      <w:r w:rsidRPr="001F3C2F">
        <w:rPr>
          <w:rFonts w:ascii="Times New Roman" w:hAnsi="Times New Roman" w:cs="Times New Roman"/>
          <w:b/>
          <w:bCs/>
          <w:sz w:val="20"/>
          <w:szCs w:val="20"/>
        </w:rPr>
        <w:t xml:space="preserve"> 3. </w:t>
      </w:r>
      <w:r w:rsidRPr="001F3C2F">
        <w:rPr>
          <w:rFonts w:ascii="Times New Roman" w:hAnsi="Times New Roman" w:cs="Times New Roman"/>
          <w:sz w:val="20"/>
          <w:szCs w:val="20"/>
        </w:rPr>
        <w:t>Symptom Severity Scores Compared by Latent Classes from Latent Transition Analysis</w:t>
      </w:r>
      <w:r w:rsidR="00B91512" w:rsidRPr="001F3C2F">
        <w:rPr>
          <w:rFonts w:ascii="Times New Roman" w:hAnsi="Times New Roman" w:cs="Times New Roman"/>
          <w:sz w:val="20"/>
          <w:szCs w:val="20"/>
        </w:rPr>
        <w:t xml:space="preserve"> </w:t>
      </w:r>
      <w:r w:rsidRPr="001F3C2F">
        <w:rPr>
          <w:rFonts w:ascii="Times New Roman" w:hAnsi="Times New Roman" w:cs="Times New Roman"/>
          <w:sz w:val="20"/>
          <w:szCs w:val="20"/>
        </w:rPr>
        <w:t>(n=151)</w:t>
      </w:r>
    </w:p>
    <w:tbl>
      <w:tblPr>
        <w:tblStyle w:val="a3"/>
        <w:tblW w:w="0" w:type="auto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"/>
        <w:gridCol w:w="1333"/>
        <w:gridCol w:w="1931"/>
        <w:gridCol w:w="2095"/>
        <w:gridCol w:w="222"/>
        <w:gridCol w:w="1669"/>
        <w:gridCol w:w="2095"/>
        <w:gridCol w:w="222"/>
        <w:gridCol w:w="1931"/>
        <w:gridCol w:w="2095"/>
      </w:tblGrid>
      <w:tr w:rsidR="001F3C2F" w:rsidRPr="001F3C2F" w14:paraId="6AC277BA" w14:textId="77777777" w:rsidTr="00A46009">
        <w:tc>
          <w:tcPr>
            <w:tcW w:w="0" w:type="auto"/>
            <w:tcBorders>
              <w:bottom w:val="nil"/>
            </w:tcBorders>
          </w:tcPr>
          <w:p w14:paraId="7B6468C2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613D50F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18095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0" w:type="auto"/>
            <w:tcBorders>
              <w:bottom w:val="nil"/>
            </w:tcBorders>
          </w:tcPr>
          <w:p w14:paraId="530EAFB1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6F1CA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0" w:type="auto"/>
            <w:tcBorders>
              <w:bottom w:val="nil"/>
            </w:tcBorders>
          </w:tcPr>
          <w:p w14:paraId="6F26C013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3961C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>Sleep disturbance</w:t>
            </w:r>
          </w:p>
        </w:tc>
      </w:tr>
      <w:tr w:rsidR="001F3C2F" w:rsidRPr="001F3C2F" w14:paraId="377E80EA" w14:textId="77777777" w:rsidTr="00A4600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1780651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49732E9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>Latent clas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88D42F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Cs w:val="21"/>
              </w:rPr>
              <w:t>Median [P</w:t>
            </w:r>
            <w:r w:rsidRPr="001F3C2F">
              <w:rPr>
                <w:rFonts w:ascii="Times New Roman" w:hAnsi="Times New Roman" w:cs="Times New Roman"/>
                <w:szCs w:val="21"/>
                <w:vertAlign w:val="subscript"/>
              </w:rPr>
              <w:t>25</w:t>
            </w:r>
            <w:r w:rsidRPr="001F3C2F">
              <w:rPr>
                <w:rFonts w:ascii="Times New Roman" w:hAnsi="Times New Roman" w:cs="Times New Roman"/>
                <w:szCs w:val="21"/>
              </w:rPr>
              <w:t>, P</w:t>
            </w:r>
            <w:r w:rsidRPr="001F3C2F">
              <w:rPr>
                <w:rFonts w:ascii="Times New Roman" w:hAnsi="Times New Roman" w:cs="Times New Roman"/>
                <w:szCs w:val="21"/>
                <w:vertAlign w:val="subscript"/>
              </w:rPr>
              <w:t>75</w:t>
            </w:r>
            <w:r w:rsidRPr="001F3C2F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0EA1D" w14:textId="77777777" w:rsidR="00184A13" w:rsidRPr="001F3C2F" w:rsidRDefault="00184A13" w:rsidP="00A460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F3C2F">
              <w:rPr>
                <w:rFonts w:ascii="Times New Roman" w:hAnsi="Times New Roman" w:cs="Times New Roman"/>
                <w:szCs w:val="21"/>
              </w:rPr>
              <w:t xml:space="preserve">Omnibus test </w:t>
            </w:r>
            <w:r w:rsidRPr="001F3C2F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F3C2F">
              <w:rPr>
                <w:rFonts w:ascii="Times New Roman" w:hAnsi="Times New Roman" w:cs="Times New Roman"/>
                <w:szCs w:val="21"/>
              </w:rPr>
              <w:t>-value;</w:t>
            </w:r>
          </w:p>
          <w:p w14:paraId="2062289D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Cs w:val="21"/>
              </w:rPr>
              <w:t>Post hoc contras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BCCCD9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0B9B6B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Cs w:val="21"/>
              </w:rPr>
              <w:t>Median [P</w:t>
            </w:r>
            <w:r w:rsidRPr="001F3C2F">
              <w:rPr>
                <w:rFonts w:ascii="Times New Roman" w:hAnsi="Times New Roman" w:cs="Times New Roman"/>
                <w:szCs w:val="21"/>
                <w:vertAlign w:val="subscript"/>
              </w:rPr>
              <w:t>25</w:t>
            </w:r>
            <w:r w:rsidRPr="001F3C2F">
              <w:rPr>
                <w:rFonts w:ascii="Times New Roman" w:hAnsi="Times New Roman" w:cs="Times New Roman"/>
                <w:szCs w:val="21"/>
              </w:rPr>
              <w:t>, P</w:t>
            </w:r>
            <w:r w:rsidRPr="001F3C2F">
              <w:rPr>
                <w:rFonts w:ascii="Times New Roman" w:hAnsi="Times New Roman" w:cs="Times New Roman"/>
                <w:szCs w:val="21"/>
                <w:vertAlign w:val="subscript"/>
              </w:rPr>
              <w:t>75</w:t>
            </w:r>
            <w:r w:rsidRPr="001F3C2F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611A4" w14:textId="77777777" w:rsidR="00184A13" w:rsidRPr="001F3C2F" w:rsidRDefault="00184A13" w:rsidP="00A460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F3C2F">
              <w:rPr>
                <w:rFonts w:ascii="Times New Roman" w:hAnsi="Times New Roman" w:cs="Times New Roman"/>
                <w:szCs w:val="21"/>
              </w:rPr>
              <w:t xml:space="preserve">Omnibus test </w:t>
            </w:r>
            <w:r w:rsidRPr="001F3C2F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F3C2F">
              <w:rPr>
                <w:rFonts w:ascii="Times New Roman" w:hAnsi="Times New Roman" w:cs="Times New Roman"/>
                <w:szCs w:val="21"/>
              </w:rPr>
              <w:t>-value;</w:t>
            </w:r>
          </w:p>
          <w:p w14:paraId="3EEF9C24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Cs w:val="21"/>
              </w:rPr>
              <w:t>Post hoc contras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945E992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1E4D5F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Cs w:val="21"/>
              </w:rPr>
              <w:t>Median [P</w:t>
            </w:r>
            <w:r w:rsidRPr="001F3C2F">
              <w:rPr>
                <w:rFonts w:ascii="Times New Roman" w:hAnsi="Times New Roman" w:cs="Times New Roman"/>
                <w:szCs w:val="21"/>
                <w:vertAlign w:val="subscript"/>
              </w:rPr>
              <w:t>25</w:t>
            </w:r>
            <w:r w:rsidRPr="001F3C2F">
              <w:rPr>
                <w:rFonts w:ascii="Times New Roman" w:hAnsi="Times New Roman" w:cs="Times New Roman"/>
                <w:szCs w:val="21"/>
              </w:rPr>
              <w:t>, P</w:t>
            </w:r>
            <w:r w:rsidRPr="001F3C2F">
              <w:rPr>
                <w:rFonts w:ascii="Times New Roman" w:hAnsi="Times New Roman" w:cs="Times New Roman"/>
                <w:szCs w:val="21"/>
                <w:vertAlign w:val="subscript"/>
              </w:rPr>
              <w:t>75</w:t>
            </w:r>
            <w:r w:rsidRPr="001F3C2F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8B0C5A" w14:textId="77777777" w:rsidR="00184A13" w:rsidRPr="001F3C2F" w:rsidRDefault="00184A13" w:rsidP="00A4600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F3C2F">
              <w:rPr>
                <w:rFonts w:ascii="Times New Roman" w:hAnsi="Times New Roman" w:cs="Times New Roman"/>
                <w:szCs w:val="21"/>
              </w:rPr>
              <w:t xml:space="preserve">Omnibus test </w:t>
            </w:r>
            <w:r w:rsidRPr="001F3C2F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F3C2F">
              <w:rPr>
                <w:rFonts w:ascii="Times New Roman" w:hAnsi="Times New Roman" w:cs="Times New Roman"/>
                <w:szCs w:val="21"/>
              </w:rPr>
              <w:t>-value;</w:t>
            </w:r>
          </w:p>
          <w:p w14:paraId="0C65C68B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Cs w:val="21"/>
              </w:rPr>
              <w:t>Post hoc contrasts</w:t>
            </w:r>
          </w:p>
        </w:tc>
      </w:tr>
      <w:tr w:rsidR="001F3C2F" w:rsidRPr="001F3C2F" w14:paraId="6F6B80A1" w14:textId="77777777" w:rsidTr="00A46009">
        <w:tc>
          <w:tcPr>
            <w:tcW w:w="0" w:type="auto"/>
            <w:tcBorders>
              <w:top w:val="single" w:sz="4" w:space="0" w:color="auto"/>
            </w:tcBorders>
          </w:tcPr>
          <w:p w14:paraId="0B245040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27666B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>C1 (n=6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90CF12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7.00 [43.00, 50.00]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B64A1DC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>H=20.020**</w:t>
            </w:r>
          </w:p>
          <w:p w14:paraId="4EA230DD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>C1&gt;C2</w:t>
            </w:r>
            <w:r w:rsidRPr="001F3C2F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3C2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>1&gt;C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397F9D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E18CCB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00 [0</w:t>
            </w:r>
            <w:r w:rsidRPr="001F3C2F"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,</w:t>
            </w:r>
            <w:r w:rsidRPr="001F3C2F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 2.00]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6E30AA8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>H=27.536**</w:t>
            </w:r>
          </w:p>
          <w:p w14:paraId="3F1CB0BD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>C1&lt;C2</w:t>
            </w:r>
            <w:r w:rsidRPr="001F3C2F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 xml:space="preserve"> C1&lt;C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B5171B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44357C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.00 [3.00, 5.00]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3C4A53E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1F3C2F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H=116.985**</w:t>
            </w:r>
          </w:p>
          <w:p w14:paraId="5A043B80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>C1&lt;C2&lt;C3</w:t>
            </w:r>
          </w:p>
        </w:tc>
      </w:tr>
      <w:tr w:rsidR="001F3C2F" w:rsidRPr="001F3C2F" w14:paraId="1693507F" w14:textId="77777777" w:rsidTr="00A46009">
        <w:tc>
          <w:tcPr>
            <w:tcW w:w="0" w:type="auto"/>
          </w:tcPr>
          <w:p w14:paraId="0A32863F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54C5C6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>C2 (n=50)</w:t>
            </w:r>
          </w:p>
        </w:tc>
        <w:tc>
          <w:tcPr>
            <w:tcW w:w="0" w:type="auto"/>
            <w:vAlign w:val="center"/>
          </w:tcPr>
          <w:p w14:paraId="02342130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3.50 [39.75, 47.25]</w:t>
            </w:r>
          </w:p>
        </w:tc>
        <w:tc>
          <w:tcPr>
            <w:tcW w:w="0" w:type="auto"/>
            <w:vMerge/>
          </w:tcPr>
          <w:p w14:paraId="24E9E344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0" w:type="auto"/>
          </w:tcPr>
          <w:p w14:paraId="3BC05D5B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5DCA38A2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00 [1.00, 3.00]</w:t>
            </w:r>
          </w:p>
        </w:tc>
        <w:tc>
          <w:tcPr>
            <w:tcW w:w="0" w:type="auto"/>
            <w:vMerge/>
          </w:tcPr>
          <w:p w14:paraId="31EB911E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0" w:type="auto"/>
          </w:tcPr>
          <w:p w14:paraId="352B05D0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4E8AD534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7.00 [6.00, 8.00]</w:t>
            </w:r>
          </w:p>
        </w:tc>
        <w:tc>
          <w:tcPr>
            <w:tcW w:w="0" w:type="auto"/>
            <w:vMerge/>
          </w:tcPr>
          <w:p w14:paraId="3F220129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3C2F" w:rsidRPr="001F3C2F" w14:paraId="4A57C456" w14:textId="77777777" w:rsidTr="00A46009">
        <w:tc>
          <w:tcPr>
            <w:tcW w:w="0" w:type="auto"/>
          </w:tcPr>
          <w:p w14:paraId="2C83E05E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4353E2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>C3 (n=38)</w:t>
            </w:r>
          </w:p>
        </w:tc>
        <w:tc>
          <w:tcPr>
            <w:tcW w:w="0" w:type="auto"/>
            <w:vAlign w:val="center"/>
          </w:tcPr>
          <w:p w14:paraId="63F5E7DB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0.00 [32.75, 44.25]</w:t>
            </w:r>
          </w:p>
        </w:tc>
        <w:tc>
          <w:tcPr>
            <w:tcW w:w="0" w:type="auto"/>
            <w:vMerge/>
          </w:tcPr>
          <w:p w14:paraId="6BCCA5D5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0" w:type="auto"/>
          </w:tcPr>
          <w:p w14:paraId="2502BE16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7543266F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00 [2.00, 4.00]</w:t>
            </w:r>
          </w:p>
        </w:tc>
        <w:tc>
          <w:tcPr>
            <w:tcW w:w="0" w:type="auto"/>
            <w:vMerge/>
          </w:tcPr>
          <w:p w14:paraId="2C26655D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0" w:type="auto"/>
          </w:tcPr>
          <w:p w14:paraId="580B7022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49D9AFE7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2.00 [10.00, 13.00]</w:t>
            </w:r>
          </w:p>
        </w:tc>
        <w:tc>
          <w:tcPr>
            <w:tcW w:w="0" w:type="auto"/>
            <w:vMerge/>
          </w:tcPr>
          <w:p w14:paraId="3F3E0BCE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3C2F" w:rsidRPr="001F3C2F" w14:paraId="38BB6046" w14:textId="77777777" w:rsidTr="00A46009">
        <w:tc>
          <w:tcPr>
            <w:tcW w:w="0" w:type="auto"/>
          </w:tcPr>
          <w:p w14:paraId="241403AA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0" w:type="auto"/>
          </w:tcPr>
          <w:p w14:paraId="2EDD643B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>C1 (n=54)</w:t>
            </w:r>
          </w:p>
        </w:tc>
        <w:tc>
          <w:tcPr>
            <w:tcW w:w="0" w:type="auto"/>
            <w:vAlign w:val="center"/>
          </w:tcPr>
          <w:p w14:paraId="7E5AEC3E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5.50 [31.50,42.25]</w:t>
            </w:r>
          </w:p>
        </w:tc>
        <w:tc>
          <w:tcPr>
            <w:tcW w:w="0" w:type="auto"/>
            <w:vMerge w:val="restart"/>
          </w:tcPr>
          <w:p w14:paraId="01260B4D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>H=6.087*</w:t>
            </w:r>
          </w:p>
          <w:p w14:paraId="2B8C375B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>C1&gt;C3</w:t>
            </w:r>
          </w:p>
        </w:tc>
        <w:tc>
          <w:tcPr>
            <w:tcW w:w="0" w:type="auto"/>
          </w:tcPr>
          <w:p w14:paraId="3D34623F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A9D51B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50 [0, 2.00]</w:t>
            </w:r>
          </w:p>
        </w:tc>
        <w:tc>
          <w:tcPr>
            <w:tcW w:w="0" w:type="auto"/>
            <w:vMerge w:val="restart"/>
          </w:tcPr>
          <w:p w14:paraId="1761303F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>H=43.071**</w:t>
            </w:r>
          </w:p>
          <w:p w14:paraId="0684A6A6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>C1&lt;C2; C1&lt;C3</w:t>
            </w:r>
          </w:p>
        </w:tc>
        <w:tc>
          <w:tcPr>
            <w:tcW w:w="0" w:type="auto"/>
          </w:tcPr>
          <w:p w14:paraId="29F9E5E7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F5A036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5.00 [3.00, 5.00]</w:t>
            </w:r>
          </w:p>
        </w:tc>
        <w:tc>
          <w:tcPr>
            <w:tcW w:w="0" w:type="auto"/>
            <w:vMerge w:val="restart"/>
          </w:tcPr>
          <w:p w14:paraId="54103AE4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1F3C2F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H=112.950**</w:t>
            </w:r>
          </w:p>
          <w:p w14:paraId="0DB01FA9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>C1&lt;C2&lt;C3</w:t>
            </w:r>
          </w:p>
        </w:tc>
      </w:tr>
      <w:tr w:rsidR="001F3C2F" w:rsidRPr="001F3C2F" w14:paraId="58654486" w14:textId="77777777" w:rsidTr="00A46009">
        <w:tc>
          <w:tcPr>
            <w:tcW w:w="0" w:type="auto"/>
          </w:tcPr>
          <w:p w14:paraId="07693B05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09DD45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>C2 (n=65)</w:t>
            </w:r>
          </w:p>
        </w:tc>
        <w:tc>
          <w:tcPr>
            <w:tcW w:w="0" w:type="auto"/>
            <w:vAlign w:val="center"/>
          </w:tcPr>
          <w:p w14:paraId="747A9194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4.00 [29.00, 39.00]</w:t>
            </w:r>
          </w:p>
        </w:tc>
        <w:tc>
          <w:tcPr>
            <w:tcW w:w="0" w:type="auto"/>
            <w:vMerge/>
          </w:tcPr>
          <w:p w14:paraId="1D2FE22A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04216D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68326F8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00 [1.50, 4.00]</w:t>
            </w:r>
          </w:p>
        </w:tc>
        <w:tc>
          <w:tcPr>
            <w:tcW w:w="0" w:type="auto"/>
            <w:vMerge/>
          </w:tcPr>
          <w:p w14:paraId="107ABFCE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1CEECB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01BAFD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.00 [7.00, 10.00]</w:t>
            </w:r>
          </w:p>
        </w:tc>
        <w:tc>
          <w:tcPr>
            <w:tcW w:w="0" w:type="auto"/>
            <w:vMerge/>
          </w:tcPr>
          <w:p w14:paraId="3A6F3C33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3C2F" w:rsidRPr="001F3C2F" w14:paraId="41879821" w14:textId="77777777" w:rsidTr="00A46009">
        <w:tc>
          <w:tcPr>
            <w:tcW w:w="0" w:type="auto"/>
          </w:tcPr>
          <w:p w14:paraId="40029F5F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A8DF6C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>C3 (n=32)</w:t>
            </w:r>
          </w:p>
        </w:tc>
        <w:tc>
          <w:tcPr>
            <w:tcW w:w="0" w:type="auto"/>
            <w:vAlign w:val="center"/>
          </w:tcPr>
          <w:p w14:paraId="4C8FF8E4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2.00 [26.25, 34.75]</w:t>
            </w:r>
          </w:p>
        </w:tc>
        <w:tc>
          <w:tcPr>
            <w:tcW w:w="0" w:type="auto"/>
            <w:vMerge/>
          </w:tcPr>
          <w:p w14:paraId="4A4C27AE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9B2AC8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C51C10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.00 [2.00, 5.00]</w:t>
            </w:r>
          </w:p>
        </w:tc>
        <w:tc>
          <w:tcPr>
            <w:tcW w:w="0" w:type="auto"/>
            <w:vMerge/>
          </w:tcPr>
          <w:p w14:paraId="49D270BF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3C2E8C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D27E90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2.00 [11.00, 13.00]</w:t>
            </w:r>
          </w:p>
        </w:tc>
        <w:tc>
          <w:tcPr>
            <w:tcW w:w="0" w:type="auto"/>
            <w:vMerge/>
          </w:tcPr>
          <w:p w14:paraId="1A4E1BA7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3C2F" w:rsidRPr="001F3C2F" w14:paraId="23E7D8B8" w14:textId="77777777" w:rsidTr="00A46009">
        <w:tc>
          <w:tcPr>
            <w:tcW w:w="0" w:type="auto"/>
          </w:tcPr>
          <w:p w14:paraId="09E40840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0" w:type="auto"/>
          </w:tcPr>
          <w:p w14:paraId="0C1D4610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>C1 (n=64)</w:t>
            </w:r>
          </w:p>
        </w:tc>
        <w:tc>
          <w:tcPr>
            <w:tcW w:w="0" w:type="auto"/>
            <w:vAlign w:val="center"/>
          </w:tcPr>
          <w:p w14:paraId="5A1579E0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8.50 [34.00, 42.75]</w:t>
            </w:r>
          </w:p>
        </w:tc>
        <w:tc>
          <w:tcPr>
            <w:tcW w:w="0" w:type="auto"/>
            <w:vMerge w:val="restart"/>
          </w:tcPr>
          <w:p w14:paraId="04F16AB5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>H=15.186**</w:t>
            </w:r>
          </w:p>
          <w:p w14:paraId="3C975D8C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>C1&gt;C3</w:t>
            </w:r>
          </w:p>
        </w:tc>
        <w:tc>
          <w:tcPr>
            <w:tcW w:w="0" w:type="auto"/>
          </w:tcPr>
          <w:p w14:paraId="15EC9BC1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1FF110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00 [0, 2.00]</w:t>
            </w:r>
          </w:p>
        </w:tc>
        <w:tc>
          <w:tcPr>
            <w:tcW w:w="0" w:type="auto"/>
            <w:vMerge w:val="restart"/>
          </w:tcPr>
          <w:p w14:paraId="316FC443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>H=34.615**</w:t>
            </w:r>
          </w:p>
          <w:p w14:paraId="27C902D3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>C1&lt;C2&lt;C3</w:t>
            </w:r>
          </w:p>
          <w:p w14:paraId="657E333D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809C27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F35AB6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.50 [4.00, 5.00]</w:t>
            </w:r>
          </w:p>
        </w:tc>
        <w:tc>
          <w:tcPr>
            <w:tcW w:w="0" w:type="auto"/>
            <w:vMerge w:val="restart"/>
          </w:tcPr>
          <w:p w14:paraId="0FEBCA18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1F3C2F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H=123.770**</w:t>
            </w:r>
          </w:p>
          <w:p w14:paraId="63B4A341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>C1&lt;C2&lt;C3</w:t>
            </w:r>
          </w:p>
        </w:tc>
      </w:tr>
      <w:tr w:rsidR="001F3C2F" w:rsidRPr="001F3C2F" w14:paraId="16530155" w14:textId="77777777" w:rsidTr="00A46009">
        <w:tc>
          <w:tcPr>
            <w:tcW w:w="0" w:type="auto"/>
          </w:tcPr>
          <w:p w14:paraId="1071D819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7BF4F8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>C2 (n=47)</w:t>
            </w:r>
          </w:p>
        </w:tc>
        <w:tc>
          <w:tcPr>
            <w:tcW w:w="0" w:type="auto"/>
            <w:vAlign w:val="center"/>
          </w:tcPr>
          <w:p w14:paraId="0071CFA6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6.00 [30.00, 41.00]</w:t>
            </w:r>
          </w:p>
        </w:tc>
        <w:tc>
          <w:tcPr>
            <w:tcW w:w="0" w:type="auto"/>
            <w:vMerge/>
          </w:tcPr>
          <w:p w14:paraId="2937C908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27F473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D9BC21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00 [1.00, 3.00]</w:t>
            </w:r>
          </w:p>
        </w:tc>
        <w:tc>
          <w:tcPr>
            <w:tcW w:w="0" w:type="auto"/>
            <w:vMerge/>
          </w:tcPr>
          <w:p w14:paraId="5312FFC6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EB3B34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D4AFF6C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.00 [7.00, 9.00]</w:t>
            </w:r>
          </w:p>
        </w:tc>
        <w:tc>
          <w:tcPr>
            <w:tcW w:w="0" w:type="auto"/>
            <w:vMerge/>
          </w:tcPr>
          <w:p w14:paraId="5135C1A7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3C2F" w:rsidRPr="001F3C2F" w14:paraId="42F9F052" w14:textId="77777777" w:rsidTr="00A46009">
        <w:tc>
          <w:tcPr>
            <w:tcW w:w="0" w:type="auto"/>
          </w:tcPr>
          <w:p w14:paraId="0966CF4E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2BAA5E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sz w:val="20"/>
                <w:szCs w:val="20"/>
              </w:rPr>
              <w:t>C3 (n=40)</w:t>
            </w:r>
          </w:p>
        </w:tc>
        <w:tc>
          <w:tcPr>
            <w:tcW w:w="0" w:type="auto"/>
            <w:vAlign w:val="center"/>
          </w:tcPr>
          <w:p w14:paraId="4E33B97B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2.00 [28.00, 38.75]</w:t>
            </w:r>
          </w:p>
        </w:tc>
        <w:tc>
          <w:tcPr>
            <w:tcW w:w="0" w:type="auto"/>
            <w:vMerge/>
          </w:tcPr>
          <w:p w14:paraId="315F7BA7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177296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993B1D2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.00 [2.00, 5.00]</w:t>
            </w:r>
          </w:p>
        </w:tc>
        <w:tc>
          <w:tcPr>
            <w:tcW w:w="0" w:type="auto"/>
            <w:vMerge/>
          </w:tcPr>
          <w:p w14:paraId="52198A26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D5AADF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090965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C2F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2.00 [11.00, 13.00]</w:t>
            </w:r>
          </w:p>
        </w:tc>
        <w:tc>
          <w:tcPr>
            <w:tcW w:w="0" w:type="auto"/>
            <w:vMerge/>
          </w:tcPr>
          <w:p w14:paraId="0DBA6679" w14:textId="77777777" w:rsidR="00184A13" w:rsidRPr="001F3C2F" w:rsidRDefault="00184A13" w:rsidP="00A460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98554C1" w14:textId="77777777" w:rsidR="00184A13" w:rsidRPr="001F3C2F" w:rsidRDefault="00184A13" w:rsidP="00184A13">
      <w:pPr>
        <w:widowControl/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1F3C2F">
        <w:rPr>
          <w:rFonts w:ascii="Times New Roman" w:hAnsi="Times New Roman" w:cs="Times New Roman" w:hint="eastAsia"/>
          <w:sz w:val="20"/>
          <w:szCs w:val="20"/>
        </w:rPr>
        <w:t>*</w:t>
      </w:r>
      <w:r w:rsidRPr="001F3C2F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1F3C2F">
        <w:rPr>
          <w:rFonts w:ascii="Times New Roman" w:hAnsi="Times New Roman" w:cs="Times New Roman" w:hint="eastAsia"/>
          <w:sz w:val="20"/>
          <w:szCs w:val="20"/>
        </w:rPr>
        <w:t>&lt;0.05, **</w:t>
      </w:r>
      <w:r w:rsidRPr="001F3C2F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1F3C2F">
        <w:rPr>
          <w:rFonts w:ascii="Times New Roman" w:hAnsi="Times New Roman" w:cs="Times New Roman" w:hint="eastAsia"/>
          <w:sz w:val="20"/>
          <w:szCs w:val="20"/>
        </w:rPr>
        <w:t>&lt;0.001;</w:t>
      </w:r>
    </w:p>
    <w:p w14:paraId="47D2495D" w14:textId="7E1FC11C" w:rsidR="00184A13" w:rsidRPr="00184A13" w:rsidRDefault="00184A13" w:rsidP="00B57A19">
      <w:pPr>
        <w:widowControl/>
        <w:spacing w:line="276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7471C90" w14:textId="557DF4B7" w:rsidR="00B57A19" w:rsidRPr="008D608A" w:rsidRDefault="00B57A19" w:rsidP="00D1459E">
      <w:pPr>
        <w:widowControl/>
        <w:jc w:val="left"/>
        <w:rPr>
          <w:rFonts w:ascii="Times New Roman" w:hAnsi="Times New Roman" w:cs="Times New Roman" w:hint="eastAsia"/>
          <w:sz w:val="20"/>
          <w:szCs w:val="20"/>
        </w:rPr>
      </w:pPr>
    </w:p>
    <w:sectPr w:rsidR="00B57A19" w:rsidRPr="008D608A" w:rsidSect="00352D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1A7"/>
    <w:rsid w:val="000056FE"/>
    <w:rsid w:val="000124F2"/>
    <w:rsid w:val="000169D6"/>
    <w:rsid w:val="00027E4A"/>
    <w:rsid w:val="00034AD0"/>
    <w:rsid w:val="00041226"/>
    <w:rsid w:val="00076473"/>
    <w:rsid w:val="00083618"/>
    <w:rsid w:val="0009298D"/>
    <w:rsid w:val="00096A85"/>
    <w:rsid w:val="000A1512"/>
    <w:rsid w:val="000A46F7"/>
    <w:rsid w:val="000C1819"/>
    <w:rsid w:val="000D41DD"/>
    <w:rsid w:val="000E0ABA"/>
    <w:rsid w:val="000F44FB"/>
    <w:rsid w:val="001038EE"/>
    <w:rsid w:val="00123827"/>
    <w:rsid w:val="001250B1"/>
    <w:rsid w:val="00125BBD"/>
    <w:rsid w:val="001269C4"/>
    <w:rsid w:val="00154664"/>
    <w:rsid w:val="00184A13"/>
    <w:rsid w:val="00194848"/>
    <w:rsid w:val="001A6B80"/>
    <w:rsid w:val="001D3D88"/>
    <w:rsid w:val="001F3C2F"/>
    <w:rsid w:val="00202C1D"/>
    <w:rsid w:val="0022614C"/>
    <w:rsid w:val="002537A6"/>
    <w:rsid w:val="00260BED"/>
    <w:rsid w:val="002922F1"/>
    <w:rsid w:val="002A3009"/>
    <w:rsid w:val="002A3B29"/>
    <w:rsid w:val="002A4A58"/>
    <w:rsid w:val="002A4A6A"/>
    <w:rsid w:val="002B5D31"/>
    <w:rsid w:val="002C3A54"/>
    <w:rsid w:val="002D1EAD"/>
    <w:rsid w:val="002E54A6"/>
    <w:rsid w:val="002F7DA6"/>
    <w:rsid w:val="00306022"/>
    <w:rsid w:val="003064AD"/>
    <w:rsid w:val="003102F8"/>
    <w:rsid w:val="0031440D"/>
    <w:rsid w:val="003179C7"/>
    <w:rsid w:val="00324F5B"/>
    <w:rsid w:val="00352636"/>
    <w:rsid w:val="003527C3"/>
    <w:rsid w:val="00352DE6"/>
    <w:rsid w:val="00353A9A"/>
    <w:rsid w:val="00357B67"/>
    <w:rsid w:val="00361272"/>
    <w:rsid w:val="003613E2"/>
    <w:rsid w:val="003660FA"/>
    <w:rsid w:val="00385A3C"/>
    <w:rsid w:val="003879D1"/>
    <w:rsid w:val="003971DD"/>
    <w:rsid w:val="003C3ECC"/>
    <w:rsid w:val="003D520F"/>
    <w:rsid w:val="003E466C"/>
    <w:rsid w:val="003F36C3"/>
    <w:rsid w:val="00406AD3"/>
    <w:rsid w:val="00456C5C"/>
    <w:rsid w:val="004675D6"/>
    <w:rsid w:val="0047136D"/>
    <w:rsid w:val="004A2F4F"/>
    <w:rsid w:val="004B6B79"/>
    <w:rsid w:val="004C3686"/>
    <w:rsid w:val="004D7936"/>
    <w:rsid w:val="004E0E68"/>
    <w:rsid w:val="004E78E6"/>
    <w:rsid w:val="00502667"/>
    <w:rsid w:val="005059E9"/>
    <w:rsid w:val="00514ABA"/>
    <w:rsid w:val="005168FD"/>
    <w:rsid w:val="005355B3"/>
    <w:rsid w:val="00535B6B"/>
    <w:rsid w:val="00546018"/>
    <w:rsid w:val="00585B22"/>
    <w:rsid w:val="005A03C0"/>
    <w:rsid w:val="005F3616"/>
    <w:rsid w:val="0060715A"/>
    <w:rsid w:val="0061201E"/>
    <w:rsid w:val="0061256B"/>
    <w:rsid w:val="00620E93"/>
    <w:rsid w:val="00624169"/>
    <w:rsid w:val="0062541C"/>
    <w:rsid w:val="0063555F"/>
    <w:rsid w:val="00646DBD"/>
    <w:rsid w:val="00647D61"/>
    <w:rsid w:val="00661E92"/>
    <w:rsid w:val="0069446D"/>
    <w:rsid w:val="006B3ED4"/>
    <w:rsid w:val="006B70FC"/>
    <w:rsid w:val="007045FE"/>
    <w:rsid w:val="007056A3"/>
    <w:rsid w:val="007057F7"/>
    <w:rsid w:val="00717A21"/>
    <w:rsid w:val="00722DD3"/>
    <w:rsid w:val="0073515C"/>
    <w:rsid w:val="00741994"/>
    <w:rsid w:val="00746BA8"/>
    <w:rsid w:val="007A47B5"/>
    <w:rsid w:val="007B5CF7"/>
    <w:rsid w:val="007C6B51"/>
    <w:rsid w:val="007D3355"/>
    <w:rsid w:val="007F3936"/>
    <w:rsid w:val="00803B7C"/>
    <w:rsid w:val="0084068D"/>
    <w:rsid w:val="008613D1"/>
    <w:rsid w:val="0086235A"/>
    <w:rsid w:val="008637A4"/>
    <w:rsid w:val="00894692"/>
    <w:rsid w:val="008966D3"/>
    <w:rsid w:val="008B2F42"/>
    <w:rsid w:val="008B5917"/>
    <w:rsid w:val="008D608A"/>
    <w:rsid w:val="008E5A38"/>
    <w:rsid w:val="00942B3E"/>
    <w:rsid w:val="0094412F"/>
    <w:rsid w:val="00944A02"/>
    <w:rsid w:val="009529C7"/>
    <w:rsid w:val="009549F8"/>
    <w:rsid w:val="00955585"/>
    <w:rsid w:val="0096249F"/>
    <w:rsid w:val="00976CFC"/>
    <w:rsid w:val="009938EB"/>
    <w:rsid w:val="009B2729"/>
    <w:rsid w:val="009E2DA8"/>
    <w:rsid w:val="009F238F"/>
    <w:rsid w:val="00A14927"/>
    <w:rsid w:val="00A16CC8"/>
    <w:rsid w:val="00A2382D"/>
    <w:rsid w:val="00A3031D"/>
    <w:rsid w:val="00A55977"/>
    <w:rsid w:val="00A71EE8"/>
    <w:rsid w:val="00AC0892"/>
    <w:rsid w:val="00AC1796"/>
    <w:rsid w:val="00AC25B7"/>
    <w:rsid w:val="00AD0907"/>
    <w:rsid w:val="00AE5572"/>
    <w:rsid w:val="00AE5F46"/>
    <w:rsid w:val="00B0663C"/>
    <w:rsid w:val="00B226A1"/>
    <w:rsid w:val="00B50330"/>
    <w:rsid w:val="00B5302E"/>
    <w:rsid w:val="00B57A19"/>
    <w:rsid w:val="00B711D7"/>
    <w:rsid w:val="00B770D9"/>
    <w:rsid w:val="00B81376"/>
    <w:rsid w:val="00B81FA2"/>
    <w:rsid w:val="00B833DB"/>
    <w:rsid w:val="00B853CE"/>
    <w:rsid w:val="00B91512"/>
    <w:rsid w:val="00B94946"/>
    <w:rsid w:val="00B96A6E"/>
    <w:rsid w:val="00BA6E97"/>
    <w:rsid w:val="00BC25EE"/>
    <w:rsid w:val="00BD62B5"/>
    <w:rsid w:val="00C0247D"/>
    <w:rsid w:val="00C25FD0"/>
    <w:rsid w:val="00C2701D"/>
    <w:rsid w:val="00C82660"/>
    <w:rsid w:val="00CA08B8"/>
    <w:rsid w:val="00CE5E6A"/>
    <w:rsid w:val="00CF1A55"/>
    <w:rsid w:val="00D1459E"/>
    <w:rsid w:val="00D330A0"/>
    <w:rsid w:val="00D45502"/>
    <w:rsid w:val="00D85624"/>
    <w:rsid w:val="00D93B1A"/>
    <w:rsid w:val="00D9626B"/>
    <w:rsid w:val="00DA0B68"/>
    <w:rsid w:val="00DA2535"/>
    <w:rsid w:val="00DB24BF"/>
    <w:rsid w:val="00DD580A"/>
    <w:rsid w:val="00DF6FD5"/>
    <w:rsid w:val="00E41323"/>
    <w:rsid w:val="00E50412"/>
    <w:rsid w:val="00E54C8D"/>
    <w:rsid w:val="00E5553D"/>
    <w:rsid w:val="00E630D9"/>
    <w:rsid w:val="00E64CEC"/>
    <w:rsid w:val="00E715A2"/>
    <w:rsid w:val="00E76049"/>
    <w:rsid w:val="00E850E4"/>
    <w:rsid w:val="00E85C22"/>
    <w:rsid w:val="00EB61A7"/>
    <w:rsid w:val="00ED16C0"/>
    <w:rsid w:val="00ED4AF0"/>
    <w:rsid w:val="00ED7884"/>
    <w:rsid w:val="00EE51B5"/>
    <w:rsid w:val="00F37F4B"/>
    <w:rsid w:val="00F40A41"/>
    <w:rsid w:val="00F64CFD"/>
    <w:rsid w:val="00F74C72"/>
    <w:rsid w:val="00F93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E252A"/>
  <w15:chartTrackingRefBased/>
  <w15:docId w15:val="{7AEF3D23-6C67-7E4C-9F31-B5CE8F9B0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61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autoRedefine/>
    <w:qFormat/>
    <w:rsid w:val="003064AD"/>
    <w:pPr>
      <w:jc w:val="left"/>
    </w:pPr>
    <w:rPr>
      <w:rFonts w:ascii="Times New Roman" w:eastAsia="仿宋" w:hAnsi="Times New Roman" w:cs="Times New Roman"/>
    </w:rPr>
  </w:style>
  <w:style w:type="character" w:customStyle="1" w:styleId="EndNoteBibliography0">
    <w:name w:val="EndNote Bibliography 字符"/>
    <w:basedOn w:val="a0"/>
    <w:link w:val="EndNoteBibliography"/>
    <w:rsid w:val="003064AD"/>
    <w:rPr>
      <w:rFonts w:ascii="Times New Roman" w:eastAsia="仿宋" w:hAnsi="Times New Roman" w:cs="Times New Roman"/>
    </w:rPr>
  </w:style>
  <w:style w:type="table" w:styleId="a3">
    <w:name w:val="Table Grid"/>
    <w:basedOn w:val="a1"/>
    <w:qFormat/>
    <w:rsid w:val="009624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4</Pages>
  <Words>797</Words>
  <Characters>4724</Characters>
  <Application>Microsoft Office Word</Application>
  <DocSecurity>0</DocSecurity>
  <Lines>64</Lines>
  <Paragraphs>19</Paragraphs>
  <ScaleCrop>false</ScaleCrop>
  <Company/>
  <LinksUpToDate>false</LinksUpToDate>
  <CharactersWithSpaces>5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</dc:creator>
  <cp:keywords/>
  <dc:description/>
  <cp:lastModifiedBy>FengY</cp:lastModifiedBy>
  <cp:revision>58</cp:revision>
  <dcterms:created xsi:type="dcterms:W3CDTF">2023-12-17T09:08:00Z</dcterms:created>
  <dcterms:modified xsi:type="dcterms:W3CDTF">2024-01-22T14:01:00Z</dcterms:modified>
</cp:coreProperties>
</file>